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BC6CB" w14:textId="77777777" w:rsidR="000816D4" w:rsidRDefault="002420FD">
      <w:pPr>
        <w:pStyle w:val="H2"/>
      </w:pPr>
      <w:r>
        <w:t>Eating Behaviors &amp; Attitudes During Pregnancy Survey</w:t>
      </w:r>
    </w:p>
    <w:p w14:paraId="2F861265" w14:textId="77777777" w:rsidR="000816D4" w:rsidRDefault="000816D4"/>
    <w:p w14:paraId="73ACA3B4" w14:textId="77777777" w:rsidR="000816D4" w:rsidRDefault="000816D4"/>
    <w:p w14:paraId="23727F5F" w14:textId="77777777" w:rsidR="00F73BF3" w:rsidRDefault="002420FD">
      <w:pPr>
        <w:keepNext/>
        <w:rPr>
          <w:i/>
        </w:rPr>
      </w:pPr>
      <w:r>
        <w:t> </w:t>
      </w:r>
      <w:r>
        <w:rPr>
          <w:i/>
        </w:rPr>
        <w:t> Dear Participant, </w:t>
      </w:r>
      <w:r>
        <w:rPr>
          <w:i/>
        </w:rPr>
        <w:br/>
        <w:t>This letter is a request for you to take part in a research study about eating behaviors and attitudes towards weight during pregnancy. This project is being conducted by Dr. Elizabeth Claydon in the Department of Social &amp; Behavioral Sciences at WVU School of Public Health. Your participation in this project is greatly appreciated and will take approximately 5 minutes to fill out the attached questionnaire. Your involvement in this project will be kept as confidential as legally possible. All data will be reported in the aggregate. You must be 18 years of age or older to participate. I will not ask any information that should lead back to your identity as a participant. Your participation is completely voluntary. You may skip any question that you do not wish to answer and you may discontinue at any time. West Virginia University's Institutional Review Board acknowledgment of this project is on file. </w:t>
      </w:r>
      <w:r>
        <w:rPr>
          <w:i/>
        </w:rPr>
        <w:br/>
        <w:t>Thank you very much for your time. Should you have any questions about this letter or the research project, please feel free to contact Dr. Claydon at (304) 293-1900 or by e-mail at elizabeth.claydon@hsc.wvu.edu. </w:t>
      </w:r>
      <w:r>
        <w:br/>
      </w:r>
      <w:r>
        <w:rPr>
          <w:i/>
        </w:rPr>
        <w:br/>
        <w:t>Thank you for your time and help with this project. </w:t>
      </w:r>
      <w:r>
        <w:rPr>
          <w:i/>
        </w:rPr>
        <w:br/>
        <w:t>Sincerely,</w:t>
      </w:r>
    </w:p>
    <w:p w14:paraId="3A0A39B8" w14:textId="7A8D2830" w:rsidR="00F73BF3" w:rsidRDefault="002420FD">
      <w:pPr>
        <w:keepNext/>
        <w:rPr>
          <w:i/>
        </w:rPr>
      </w:pPr>
      <w:r>
        <w:rPr>
          <w:i/>
        </w:rPr>
        <w:t>Elizabeth Claydon, PhD, MPH, MS</w:t>
      </w:r>
    </w:p>
    <w:p w14:paraId="1BB5625F" w14:textId="77777777" w:rsidR="00F73BF3" w:rsidRDefault="002420FD">
      <w:pPr>
        <w:keepNext/>
        <w:rPr>
          <w:i/>
        </w:rPr>
      </w:pPr>
      <w:r>
        <w:rPr>
          <w:i/>
        </w:rPr>
        <w:t>Assistant Professor</w:t>
      </w:r>
    </w:p>
    <w:p w14:paraId="402D530F" w14:textId="77777777" w:rsidR="00F73BF3" w:rsidRDefault="002420FD">
      <w:pPr>
        <w:keepNext/>
        <w:rPr>
          <w:i/>
        </w:rPr>
      </w:pPr>
      <w:r>
        <w:rPr>
          <w:i/>
        </w:rPr>
        <w:t>Social &amp; Behavioral Sciences</w:t>
      </w:r>
    </w:p>
    <w:p w14:paraId="411115B2" w14:textId="188BA45D" w:rsidR="000816D4" w:rsidRDefault="002420FD">
      <w:pPr>
        <w:keepNext/>
      </w:pPr>
      <w:r>
        <w:rPr>
          <w:i/>
        </w:rPr>
        <w:t>West Virginia University</w:t>
      </w:r>
    </w:p>
    <w:p w14:paraId="477A1752" w14:textId="77777777" w:rsidR="000816D4" w:rsidRDefault="000816D4"/>
    <w:p w14:paraId="31DD6D78" w14:textId="77777777" w:rsidR="000816D4" w:rsidRDefault="000816D4">
      <w:pPr>
        <w:pStyle w:val="QuestionSeparator"/>
      </w:pPr>
    </w:p>
    <w:p w14:paraId="16BD75C7" w14:textId="77777777" w:rsidR="000816D4" w:rsidRDefault="000816D4"/>
    <w:p w14:paraId="7D5C1D52" w14:textId="77777777" w:rsidR="000816D4" w:rsidRDefault="002420FD">
      <w:pPr>
        <w:keepNext/>
      </w:pPr>
      <w:r>
        <w:t>I agree to participate in this study.</w:t>
      </w:r>
    </w:p>
    <w:p w14:paraId="51DDBE4F" w14:textId="77777777" w:rsidR="000816D4" w:rsidRDefault="002420FD">
      <w:pPr>
        <w:pStyle w:val="ListParagraph"/>
        <w:keepNext/>
        <w:numPr>
          <w:ilvl w:val="0"/>
          <w:numId w:val="4"/>
        </w:numPr>
      </w:pPr>
      <w:r>
        <w:t xml:space="preserve">Yes  (1) </w:t>
      </w:r>
    </w:p>
    <w:p w14:paraId="42DACFB7" w14:textId="77777777" w:rsidR="000816D4" w:rsidRDefault="002420FD">
      <w:pPr>
        <w:pStyle w:val="ListParagraph"/>
        <w:keepNext/>
        <w:numPr>
          <w:ilvl w:val="0"/>
          <w:numId w:val="4"/>
        </w:numPr>
      </w:pPr>
      <w:r>
        <w:t xml:space="preserve">No  (2) </w:t>
      </w:r>
    </w:p>
    <w:p w14:paraId="5F5F7259" w14:textId="77777777" w:rsidR="000816D4" w:rsidRDefault="000816D4"/>
    <w:p w14:paraId="6BB2BC7C" w14:textId="77777777" w:rsidR="000816D4" w:rsidRDefault="002420FD">
      <w:pPr>
        <w:pStyle w:val="QSkipLogic"/>
      </w:pPr>
      <w:r>
        <w:t>Skip To: End of Survey If I agree to participate in this study. = No</w:t>
      </w:r>
    </w:p>
    <w:p w14:paraId="01E81B55" w14:textId="037820A0" w:rsidR="000816D4" w:rsidRDefault="000816D4">
      <w:pPr>
        <w:pStyle w:val="BlockStartLabel"/>
      </w:pPr>
    </w:p>
    <w:tbl>
      <w:tblPr>
        <w:tblStyle w:val="QQuestionIconTable"/>
        <w:tblW w:w="50" w:type="auto"/>
        <w:tblLook w:val="07E0" w:firstRow="1" w:lastRow="1" w:firstColumn="1" w:lastColumn="1" w:noHBand="1" w:noVBand="1"/>
      </w:tblPr>
      <w:tblGrid>
        <w:gridCol w:w="380"/>
      </w:tblGrid>
      <w:tr w:rsidR="000816D4" w14:paraId="37CE72A2" w14:textId="77777777">
        <w:tc>
          <w:tcPr>
            <w:tcW w:w="50" w:type="dxa"/>
          </w:tcPr>
          <w:p w14:paraId="406D2FC5" w14:textId="77777777" w:rsidR="000816D4" w:rsidRDefault="002420FD">
            <w:pPr>
              <w:keepNext/>
            </w:pPr>
            <w:r>
              <w:rPr>
                <w:noProof/>
              </w:rPr>
              <w:drawing>
                <wp:inline distT="0" distB="0" distL="0" distR="0" wp14:anchorId="573784D1" wp14:editId="07EF235D">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6108812" w14:textId="77777777" w:rsidR="000816D4" w:rsidRDefault="000816D4"/>
    <w:p w14:paraId="4340DE80" w14:textId="77777777" w:rsidR="000816D4" w:rsidRDefault="002420FD">
      <w:pPr>
        <w:keepNext/>
      </w:pPr>
      <w:r>
        <w:lastRenderedPageBreak/>
        <w:t>What is your current age?</w:t>
      </w:r>
    </w:p>
    <w:p w14:paraId="2AA4A4AD" w14:textId="77777777" w:rsidR="000816D4" w:rsidRDefault="002420FD">
      <w:pPr>
        <w:pStyle w:val="Dropdown"/>
        <w:keepNext/>
      </w:pPr>
      <w:r>
        <w:t>▼ Under 18 (1) ... 55 - 64 (6)</w:t>
      </w:r>
    </w:p>
    <w:p w14:paraId="094E41F7" w14:textId="77777777" w:rsidR="000816D4" w:rsidRDefault="000816D4"/>
    <w:p w14:paraId="1A454E4A" w14:textId="77777777" w:rsidR="000816D4" w:rsidRDefault="000816D4">
      <w:pPr>
        <w:pStyle w:val="QuestionSeparator"/>
      </w:pPr>
    </w:p>
    <w:p w14:paraId="6FD93124" w14:textId="77777777" w:rsidR="000816D4" w:rsidRDefault="000816D4"/>
    <w:p w14:paraId="7A3F1E1F" w14:textId="77777777" w:rsidR="000816D4" w:rsidRDefault="002420FD">
      <w:pPr>
        <w:keepNext/>
      </w:pPr>
      <w:r>
        <w:t>What is your relationship status?</w:t>
      </w:r>
    </w:p>
    <w:p w14:paraId="627388C4" w14:textId="77777777" w:rsidR="000816D4" w:rsidRDefault="002420FD">
      <w:pPr>
        <w:pStyle w:val="ListParagraph"/>
        <w:keepNext/>
        <w:numPr>
          <w:ilvl w:val="0"/>
          <w:numId w:val="4"/>
        </w:numPr>
      </w:pPr>
      <w:r>
        <w:t xml:space="preserve">Married  (1) </w:t>
      </w:r>
    </w:p>
    <w:p w14:paraId="0552AAA3" w14:textId="77777777" w:rsidR="000816D4" w:rsidRDefault="002420FD">
      <w:pPr>
        <w:pStyle w:val="ListParagraph"/>
        <w:keepNext/>
        <w:numPr>
          <w:ilvl w:val="0"/>
          <w:numId w:val="4"/>
        </w:numPr>
      </w:pPr>
      <w:r>
        <w:t xml:space="preserve">Widowed  (2) </w:t>
      </w:r>
    </w:p>
    <w:p w14:paraId="4F68E41D" w14:textId="77777777" w:rsidR="000816D4" w:rsidRDefault="002420FD">
      <w:pPr>
        <w:pStyle w:val="ListParagraph"/>
        <w:keepNext/>
        <w:numPr>
          <w:ilvl w:val="0"/>
          <w:numId w:val="4"/>
        </w:numPr>
      </w:pPr>
      <w:r>
        <w:t xml:space="preserve">Divorced  (3) </w:t>
      </w:r>
    </w:p>
    <w:p w14:paraId="06040F85" w14:textId="77777777" w:rsidR="000816D4" w:rsidRDefault="002420FD">
      <w:pPr>
        <w:pStyle w:val="ListParagraph"/>
        <w:keepNext/>
        <w:numPr>
          <w:ilvl w:val="0"/>
          <w:numId w:val="4"/>
        </w:numPr>
      </w:pPr>
      <w:r>
        <w:t xml:space="preserve">Separated  (4) </w:t>
      </w:r>
    </w:p>
    <w:p w14:paraId="64D412C4" w14:textId="77777777" w:rsidR="000816D4" w:rsidRDefault="002420FD">
      <w:pPr>
        <w:pStyle w:val="ListParagraph"/>
        <w:keepNext/>
        <w:numPr>
          <w:ilvl w:val="0"/>
          <w:numId w:val="4"/>
        </w:numPr>
      </w:pPr>
      <w:r>
        <w:t xml:space="preserve">Single  (5) </w:t>
      </w:r>
    </w:p>
    <w:p w14:paraId="36E0E4E9" w14:textId="77777777" w:rsidR="000816D4" w:rsidRDefault="002420FD">
      <w:pPr>
        <w:pStyle w:val="ListParagraph"/>
        <w:keepNext/>
        <w:numPr>
          <w:ilvl w:val="0"/>
          <w:numId w:val="4"/>
        </w:numPr>
      </w:pPr>
      <w:r>
        <w:t xml:space="preserve">Living with a Partner  (6) </w:t>
      </w:r>
    </w:p>
    <w:p w14:paraId="6CBA9436" w14:textId="77777777" w:rsidR="000816D4" w:rsidRDefault="002420FD">
      <w:pPr>
        <w:pStyle w:val="ListParagraph"/>
        <w:keepNext/>
        <w:numPr>
          <w:ilvl w:val="0"/>
          <w:numId w:val="4"/>
        </w:numPr>
      </w:pPr>
      <w:r>
        <w:t xml:space="preserve">In a Relationship  (7) </w:t>
      </w:r>
    </w:p>
    <w:p w14:paraId="4CD4C617" w14:textId="77777777" w:rsidR="000816D4" w:rsidRDefault="000816D4"/>
    <w:p w14:paraId="19C03E8B"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9FB25CA" w14:textId="77777777">
        <w:tc>
          <w:tcPr>
            <w:tcW w:w="50" w:type="dxa"/>
          </w:tcPr>
          <w:p w14:paraId="7F2C1A55" w14:textId="77777777" w:rsidR="000816D4" w:rsidRDefault="002420FD">
            <w:pPr>
              <w:keepNext/>
            </w:pPr>
            <w:r>
              <w:rPr>
                <w:noProof/>
              </w:rPr>
              <w:drawing>
                <wp:inline distT="0" distB="0" distL="0" distR="0" wp14:anchorId="7C2C6DAA" wp14:editId="4F780C84">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2E59A6A" w14:textId="77777777" w:rsidR="000816D4" w:rsidRDefault="000816D4"/>
    <w:p w14:paraId="0D619ACB" w14:textId="77777777" w:rsidR="000816D4" w:rsidRDefault="002420FD">
      <w:pPr>
        <w:keepNext/>
      </w:pPr>
      <w:r>
        <w:t>What race do you consider yourself to be?</w:t>
      </w:r>
    </w:p>
    <w:p w14:paraId="747C1FC1" w14:textId="77777777" w:rsidR="000816D4" w:rsidRDefault="002420FD">
      <w:pPr>
        <w:pStyle w:val="ListParagraph"/>
        <w:keepNext/>
        <w:numPr>
          <w:ilvl w:val="0"/>
          <w:numId w:val="4"/>
        </w:numPr>
      </w:pPr>
      <w:r>
        <w:t xml:space="preserve">White  (1) </w:t>
      </w:r>
    </w:p>
    <w:p w14:paraId="58DB304A" w14:textId="77777777" w:rsidR="000816D4" w:rsidRDefault="002420FD">
      <w:pPr>
        <w:pStyle w:val="ListParagraph"/>
        <w:keepNext/>
        <w:numPr>
          <w:ilvl w:val="0"/>
          <w:numId w:val="4"/>
        </w:numPr>
      </w:pPr>
      <w:r>
        <w:t xml:space="preserve">Black or African American  (2) </w:t>
      </w:r>
    </w:p>
    <w:p w14:paraId="6BD8666A" w14:textId="77777777" w:rsidR="000816D4" w:rsidRDefault="002420FD">
      <w:pPr>
        <w:pStyle w:val="ListParagraph"/>
        <w:keepNext/>
        <w:numPr>
          <w:ilvl w:val="0"/>
          <w:numId w:val="4"/>
        </w:numPr>
      </w:pPr>
      <w:r>
        <w:t xml:space="preserve">American Indian or Alaska Native  (3) </w:t>
      </w:r>
    </w:p>
    <w:p w14:paraId="67DDE10C" w14:textId="77777777" w:rsidR="000816D4" w:rsidRDefault="002420FD">
      <w:pPr>
        <w:pStyle w:val="ListParagraph"/>
        <w:keepNext/>
        <w:numPr>
          <w:ilvl w:val="0"/>
          <w:numId w:val="4"/>
        </w:numPr>
      </w:pPr>
      <w:r>
        <w:t xml:space="preserve">Asian  (4) </w:t>
      </w:r>
    </w:p>
    <w:p w14:paraId="460F82F8" w14:textId="77777777" w:rsidR="000816D4" w:rsidRDefault="002420FD">
      <w:pPr>
        <w:pStyle w:val="ListParagraph"/>
        <w:keepNext/>
        <w:numPr>
          <w:ilvl w:val="0"/>
          <w:numId w:val="4"/>
        </w:numPr>
      </w:pPr>
      <w:r>
        <w:t xml:space="preserve">Native Hawaiian or Pacific Islander  (5) </w:t>
      </w:r>
    </w:p>
    <w:p w14:paraId="5C20365D" w14:textId="77777777" w:rsidR="000816D4" w:rsidRDefault="002420FD">
      <w:pPr>
        <w:pStyle w:val="ListParagraph"/>
        <w:keepNext/>
        <w:numPr>
          <w:ilvl w:val="0"/>
          <w:numId w:val="4"/>
        </w:numPr>
      </w:pPr>
      <w:r>
        <w:t xml:space="preserve">Other  (6) </w:t>
      </w:r>
    </w:p>
    <w:p w14:paraId="5AD2788F" w14:textId="77777777" w:rsidR="000816D4" w:rsidRDefault="000816D4"/>
    <w:p w14:paraId="5767D991" w14:textId="77777777" w:rsidR="000816D4" w:rsidRDefault="000816D4">
      <w:pPr>
        <w:pStyle w:val="QuestionSeparator"/>
      </w:pPr>
    </w:p>
    <w:p w14:paraId="461284CA" w14:textId="77777777" w:rsidR="000816D4" w:rsidRDefault="000816D4"/>
    <w:p w14:paraId="4F7D0F8D" w14:textId="77777777" w:rsidR="000816D4" w:rsidRDefault="002420FD">
      <w:pPr>
        <w:keepNext/>
      </w:pPr>
      <w:r>
        <w:lastRenderedPageBreak/>
        <w:t>Are you of Hispanic of Latino descent? </w:t>
      </w:r>
    </w:p>
    <w:p w14:paraId="0BCA69B8" w14:textId="77777777" w:rsidR="000816D4" w:rsidRDefault="002420FD">
      <w:pPr>
        <w:pStyle w:val="ListParagraph"/>
        <w:keepNext/>
        <w:numPr>
          <w:ilvl w:val="0"/>
          <w:numId w:val="4"/>
        </w:numPr>
      </w:pPr>
      <w:r>
        <w:t xml:space="preserve">Yes  (1) </w:t>
      </w:r>
    </w:p>
    <w:p w14:paraId="6F4674FC" w14:textId="77777777" w:rsidR="000816D4" w:rsidRDefault="002420FD">
      <w:pPr>
        <w:pStyle w:val="ListParagraph"/>
        <w:keepNext/>
        <w:numPr>
          <w:ilvl w:val="0"/>
          <w:numId w:val="4"/>
        </w:numPr>
      </w:pPr>
      <w:r>
        <w:t xml:space="preserve">No  (2) </w:t>
      </w:r>
    </w:p>
    <w:p w14:paraId="7D02C9C6" w14:textId="77777777" w:rsidR="000816D4" w:rsidRDefault="000816D4"/>
    <w:p w14:paraId="6F03B639"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695BB14" w14:textId="77777777">
        <w:tc>
          <w:tcPr>
            <w:tcW w:w="50" w:type="dxa"/>
          </w:tcPr>
          <w:p w14:paraId="7C72AE4D" w14:textId="77777777" w:rsidR="000816D4" w:rsidRDefault="002420FD">
            <w:pPr>
              <w:keepNext/>
            </w:pPr>
            <w:r>
              <w:rPr>
                <w:noProof/>
              </w:rPr>
              <w:drawing>
                <wp:inline distT="0" distB="0" distL="0" distR="0" wp14:anchorId="4B85043C" wp14:editId="49005B4C">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936D8E3" w14:textId="77777777" w:rsidR="000816D4" w:rsidRDefault="000816D4"/>
    <w:p w14:paraId="582B6883" w14:textId="77777777" w:rsidR="000816D4" w:rsidRDefault="002420FD">
      <w:pPr>
        <w:keepNext/>
      </w:pPr>
      <w:r>
        <w:t>How many children do you have? </w:t>
      </w:r>
    </w:p>
    <w:p w14:paraId="14554096" w14:textId="77777777" w:rsidR="000816D4" w:rsidRDefault="002420FD">
      <w:pPr>
        <w:pStyle w:val="Dropdown"/>
        <w:keepNext/>
      </w:pPr>
      <w:r>
        <w:t>▼ 0 (1) ... 5+ (6)</w:t>
      </w:r>
    </w:p>
    <w:p w14:paraId="259B698D" w14:textId="77777777" w:rsidR="000816D4" w:rsidRDefault="000816D4"/>
    <w:p w14:paraId="562CFC65"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00F1A57C" w14:textId="77777777">
        <w:tc>
          <w:tcPr>
            <w:tcW w:w="50" w:type="dxa"/>
          </w:tcPr>
          <w:p w14:paraId="16DB950C" w14:textId="77777777" w:rsidR="000816D4" w:rsidRDefault="002420FD">
            <w:pPr>
              <w:keepNext/>
            </w:pPr>
            <w:r>
              <w:rPr>
                <w:noProof/>
              </w:rPr>
              <w:drawing>
                <wp:inline distT="0" distB="0" distL="0" distR="0" wp14:anchorId="2DBB42DC" wp14:editId="0400BA02">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1663B65" w14:textId="77777777" w:rsidR="000816D4" w:rsidRDefault="000816D4"/>
    <w:p w14:paraId="5A01781E" w14:textId="77777777" w:rsidR="000816D4" w:rsidRDefault="002420FD">
      <w:pPr>
        <w:keepNext/>
      </w:pPr>
      <w:r>
        <w:t>How many pregnancies including this one have you had?</w:t>
      </w:r>
    </w:p>
    <w:p w14:paraId="056A07D2" w14:textId="77777777" w:rsidR="000816D4" w:rsidRDefault="002420FD">
      <w:pPr>
        <w:pStyle w:val="TextEntryLine"/>
        <w:ind w:firstLine="400"/>
      </w:pPr>
      <w:r>
        <w:t>________________________________________________________________</w:t>
      </w:r>
    </w:p>
    <w:p w14:paraId="4FBAAC80" w14:textId="77777777" w:rsidR="000816D4" w:rsidRDefault="000816D4"/>
    <w:p w14:paraId="47788098"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35101A6" w14:textId="77777777">
        <w:tc>
          <w:tcPr>
            <w:tcW w:w="50" w:type="dxa"/>
          </w:tcPr>
          <w:p w14:paraId="74EA15BE" w14:textId="77777777" w:rsidR="000816D4" w:rsidRDefault="002420FD">
            <w:pPr>
              <w:keepNext/>
            </w:pPr>
            <w:r>
              <w:rPr>
                <w:noProof/>
              </w:rPr>
              <w:drawing>
                <wp:inline distT="0" distB="0" distL="0" distR="0" wp14:anchorId="2AEC882A" wp14:editId="4F3077E4">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5B91F3C" w14:textId="77777777" w:rsidR="000816D4" w:rsidRDefault="000816D4"/>
    <w:p w14:paraId="09F02A26" w14:textId="77777777" w:rsidR="000816D4" w:rsidRDefault="002420FD">
      <w:pPr>
        <w:keepNext/>
      </w:pPr>
      <w:r>
        <w:t>What week of your current pregnancy are you in?</w:t>
      </w:r>
    </w:p>
    <w:p w14:paraId="5D8DB61D" w14:textId="77777777" w:rsidR="000816D4" w:rsidRDefault="002420FD">
      <w:pPr>
        <w:pStyle w:val="TextEntryLine"/>
        <w:ind w:firstLine="400"/>
      </w:pPr>
      <w:r>
        <w:t>________________________________________________________________</w:t>
      </w:r>
    </w:p>
    <w:p w14:paraId="20906D39" w14:textId="77777777" w:rsidR="000816D4" w:rsidRDefault="000816D4"/>
    <w:p w14:paraId="5FBAF2C1"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6CAE6B8A" w14:textId="77777777">
        <w:tc>
          <w:tcPr>
            <w:tcW w:w="50" w:type="dxa"/>
          </w:tcPr>
          <w:p w14:paraId="21FFC828" w14:textId="77777777" w:rsidR="000816D4" w:rsidRDefault="002420FD">
            <w:pPr>
              <w:keepNext/>
            </w:pPr>
            <w:r>
              <w:rPr>
                <w:noProof/>
              </w:rPr>
              <w:drawing>
                <wp:inline distT="0" distB="0" distL="0" distR="0" wp14:anchorId="11744E5B" wp14:editId="35EEBB72">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A607222" w14:textId="77777777" w:rsidR="000816D4" w:rsidRDefault="000816D4"/>
    <w:p w14:paraId="61077CDC" w14:textId="77777777" w:rsidR="000816D4" w:rsidRDefault="002420FD">
      <w:pPr>
        <w:keepNext/>
      </w:pPr>
      <w:r>
        <w:lastRenderedPageBreak/>
        <w:t>What is your average total household annual income?</w:t>
      </w:r>
    </w:p>
    <w:p w14:paraId="774DDD29" w14:textId="77777777" w:rsidR="000816D4" w:rsidRDefault="002420FD">
      <w:pPr>
        <w:pStyle w:val="ListParagraph"/>
        <w:keepNext/>
        <w:numPr>
          <w:ilvl w:val="0"/>
          <w:numId w:val="4"/>
        </w:numPr>
      </w:pPr>
      <w:r>
        <w:t xml:space="preserve">Less than 19k  (1) </w:t>
      </w:r>
    </w:p>
    <w:p w14:paraId="012A548D" w14:textId="77777777" w:rsidR="000816D4" w:rsidRDefault="002420FD">
      <w:pPr>
        <w:pStyle w:val="ListParagraph"/>
        <w:keepNext/>
        <w:numPr>
          <w:ilvl w:val="0"/>
          <w:numId w:val="4"/>
        </w:numPr>
      </w:pPr>
      <w:r>
        <w:t xml:space="preserve">20k-49k  (2) </w:t>
      </w:r>
    </w:p>
    <w:p w14:paraId="4FFA5301" w14:textId="77777777" w:rsidR="000816D4" w:rsidRDefault="002420FD">
      <w:pPr>
        <w:pStyle w:val="ListParagraph"/>
        <w:keepNext/>
        <w:numPr>
          <w:ilvl w:val="0"/>
          <w:numId w:val="4"/>
        </w:numPr>
      </w:pPr>
      <w:r>
        <w:t xml:space="preserve">50-149k  (3) </w:t>
      </w:r>
    </w:p>
    <w:p w14:paraId="514F2687" w14:textId="77777777" w:rsidR="000816D4" w:rsidRDefault="002420FD">
      <w:pPr>
        <w:pStyle w:val="ListParagraph"/>
        <w:keepNext/>
        <w:numPr>
          <w:ilvl w:val="0"/>
          <w:numId w:val="4"/>
        </w:numPr>
      </w:pPr>
      <w:r>
        <w:t xml:space="preserve">150-249k  (4) </w:t>
      </w:r>
    </w:p>
    <w:p w14:paraId="6485F430" w14:textId="77777777" w:rsidR="000816D4" w:rsidRDefault="002420FD">
      <w:pPr>
        <w:pStyle w:val="ListParagraph"/>
        <w:keepNext/>
        <w:numPr>
          <w:ilvl w:val="0"/>
          <w:numId w:val="4"/>
        </w:numPr>
      </w:pPr>
      <w:r>
        <w:t xml:space="preserve">250k+  (5) </w:t>
      </w:r>
    </w:p>
    <w:p w14:paraId="01F5CBE7" w14:textId="77777777" w:rsidR="000816D4" w:rsidRDefault="002420FD">
      <w:pPr>
        <w:pStyle w:val="ListParagraph"/>
        <w:keepNext/>
        <w:numPr>
          <w:ilvl w:val="0"/>
          <w:numId w:val="4"/>
        </w:numPr>
      </w:pPr>
      <w:r>
        <w:t xml:space="preserve">Prefer not to answer  (6) </w:t>
      </w:r>
    </w:p>
    <w:p w14:paraId="4D9C1710" w14:textId="77777777" w:rsidR="000816D4" w:rsidRDefault="000816D4"/>
    <w:p w14:paraId="782D98DA"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2F41CFFE" w14:textId="77777777">
        <w:tc>
          <w:tcPr>
            <w:tcW w:w="50" w:type="dxa"/>
          </w:tcPr>
          <w:p w14:paraId="084DE473" w14:textId="77777777" w:rsidR="000816D4" w:rsidRDefault="002420FD">
            <w:pPr>
              <w:keepNext/>
            </w:pPr>
            <w:r>
              <w:rPr>
                <w:noProof/>
              </w:rPr>
              <w:drawing>
                <wp:inline distT="0" distB="0" distL="0" distR="0" wp14:anchorId="2299DBB5" wp14:editId="038E79B0">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AD5104E" w14:textId="77777777" w:rsidR="000816D4" w:rsidRDefault="000816D4"/>
    <w:p w14:paraId="2ADF2953" w14:textId="77777777" w:rsidR="000816D4" w:rsidRDefault="002420FD">
      <w:pPr>
        <w:keepNext/>
      </w:pPr>
      <w:r>
        <w:t>What is your working status?</w:t>
      </w:r>
    </w:p>
    <w:p w14:paraId="4E411657" w14:textId="77777777" w:rsidR="000816D4" w:rsidRDefault="002420FD">
      <w:pPr>
        <w:pStyle w:val="ListParagraph"/>
        <w:keepNext/>
        <w:numPr>
          <w:ilvl w:val="0"/>
          <w:numId w:val="4"/>
        </w:numPr>
      </w:pPr>
      <w:r>
        <w:t xml:space="preserve">Student (either unemployed or employed part-time)  (1) </w:t>
      </w:r>
    </w:p>
    <w:p w14:paraId="3202E27F" w14:textId="77777777" w:rsidR="000816D4" w:rsidRDefault="002420FD">
      <w:pPr>
        <w:pStyle w:val="ListParagraph"/>
        <w:keepNext/>
        <w:numPr>
          <w:ilvl w:val="0"/>
          <w:numId w:val="4"/>
        </w:numPr>
      </w:pPr>
      <w:r>
        <w:t xml:space="preserve">Unemployed or seeking employment  (2) </w:t>
      </w:r>
    </w:p>
    <w:p w14:paraId="33B7E247" w14:textId="77777777" w:rsidR="000816D4" w:rsidRDefault="002420FD">
      <w:pPr>
        <w:pStyle w:val="ListParagraph"/>
        <w:keepNext/>
        <w:numPr>
          <w:ilvl w:val="0"/>
          <w:numId w:val="4"/>
        </w:numPr>
      </w:pPr>
      <w:r>
        <w:t xml:space="preserve">Retired/disability  (3) </w:t>
      </w:r>
    </w:p>
    <w:p w14:paraId="307083DA" w14:textId="77777777" w:rsidR="000816D4" w:rsidRDefault="002420FD">
      <w:pPr>
        <w:pStyle w:val="ListParagraph"/>
        <w:keepNext/>
        <w:numPr>
          <w:ilvl w:val="0"/>
          <w:numId w:val="4"/>
        </w:numPr>
      </w:pPr>
      <w:r>
        <w:t xml:space="preserve">Part-time  (4) </w:t>
      </w:r>
    </w:p>
    <w:p w14:paraId="677F15AA" w14:textId="77777777" w:rsidR="000816D4" w:rsidRDefault="002420FD">
      <w:pPr>
        <w:pStyle w:val="ListParagraph"/>
        <w:keepNext/>
        <w:numPr>
          <w:ilvl w:val="0"/>
          <w:numId w:val="4"/>
        </w:numPr>
      </w:pPr>
      <w:r>
        <w:t xml:space="preserve">Full-time  (5) </w:t>
      </w:r>
    </w:p>
    <w:p w14:paraId="116F01F0" w14:textId="77777777" w:rsidR="000816D4" w:rsidRDefault="002420FD">
      <w:pPr>
        <w:pStyle w:val="ListParagraph"/>
        <w:keepNext/>
        <w:numPr>
          <w:ilvl w:val="0"/>
          <w:numId w:val="4"/>
        </w:numPr>
      </w:pPr>
      <w:r>
        <w:t xml:space="preserve">Prefer not to answer  (6) </w:t>
      </w:r>
    </w:p>
    <w:p w14:paraId="6AAA0C3B" w14:textId="77777777" w:rsidR="000816D4" w:rsidRDefault="000816D4"/>
    <w:p w14:paraId="18A42E8B" w14:textId="77777777" w:rsidR="000816D4" w:rsidRDefault="000816D4">
      <w:pPr>
        <w:pStyle w:val="QuestionSeparator"/>
      </w:pPr>
    </w:p>
    <w:p w14:paraId="6D9A4EAE" w14:textId="77777777" w:rsidR="000816D4" w:rsidRDefault="000816D4"/>
    <w:p w14:paraId="53C94E4A" w14:textId="77777777" w:rsidR="000816D4" w:rsidRDefault="002420FD">
      <w:pPr>
        <w:keepNext/>
      </w:pPr>
      <w:r>
        <w:lastRenderedPageBreak/>
        <w:t>What medical insurance do you have?</w:t>
      </w:r>
    </w:p>
    <w:p w14:paraId="6CCD4811" w14:textId="77777777" w:rsidR="000816D4" w:rsidRDefault="002420FD">
      <w:pPr>
        <w:pStyle w:val="ListParagraph"/>
        <w:keepNext/>
        <w:numPr>
          <w:ilvl w:val="0"/>
          <w:numId w:val="4"/>
        </w:numPr>
      </w:pPr>
      <w:r>
        <w:t xml:space="preserve">Private  (1) </w:t>
      </w:r>
    </w:p>
    <w:p w14:paraId="1A52B68E" w14:textId="77777777" w:rsidR="000816D4" w:rsidRDefault="002420FD">
      <w:pPr>
        <w:pStyle w:val="ListParagraph"/>
        <w:keepNext/>
        <w:numPr>
          <w:ilvl w:val="0"/>
          <w:numId w:val="4"/>
        </w:numPr>
      </w:pPr>
      <w:r>
        <w:t>State (</w:t>
      </w:r>
      <w:proofErr w:type="spellStart"/>
      <w:r>
        <w:t>eg</w:t>
      </w:r>
      <w:proofErr w:type="spellEnd"/>
      <w:r>
        <w:t xml:space="preserve">, Medicaid)  (2) </w:t>
      </w:r>
    </w:p>
    <w:p w14:paraId="72321B28" w14:textId="77777777" w:rsidR="000816D4" w:rsidRDefault="002420FD">
      <w:pPr>
        <w:pStyle w:val="ListParagraph"/>
        <w:keepNext/>
        <w:numPr>
          <w:ilvl w:val="0"/>
          <w:numId w:val="4"/>
        </w:numPr>
      </w:pPr>
      <w:r>
        <w:t xml:space="preserve">None  (3) </w:t>
      </w:r>
    </w:p>
    <w:p w14:paraId="0748C8DE" w14:textId="77777777" w:rsidR="000816D4" w:rsidRDefault="002420FD">
      <w:pPr>
        <w:pStyle w:val="ListParagraph"/>
        <w:keepNext/>
        <w:numPr>
          <w:ilvl w:val="0"/>
          <w:numId w:val="4"/>
        </w:numPr>
      </w:pPr>
      <w:r>
        <w:t xml:space="preserve">Prefer not to answer  (4) </w:t>
      </w:r>
    </w:p>
    <w:p w14:paraId="0E4E9F87" w14:textId="77777777" w:rsidR="000816D4" w:rsidRDefault="000816D4"/>
    <w:p w14:paraId="794ABE54" w14:textId="77777777" w:rsidR="000816D4" w:rsidRDefault="000816D4">
      <w:pPr>
        <w:pStyle w:val="QuestionSeparator"/>
      </w:pPr>
    </w:p>
    <w:p w14:paraId="437496E0" w14:textId="77777777" w:rsidR="000816D4" w:rsidRDefault="000816D4"/>
    <w:p w14:paraId="6ACCDAAD" w14:textId="77777777" w:rsidR="000816D4" w:rsidRDefault="002420FD">
      <w:pPr>
        <w:keepNext/>
      </w:pPr>
      <w:r>
        <w:t>Have you ever been diagnosed with an eating disorder?</w:t>
      </w:r>
    </w:p>
    <w:p w14:paraId="4FEE0DBE" w14:textId="77777777" w:rsidR="000816D4" w:rsidRDefault="002420FD">
      <w:pPr>
        <w:pStyle w:val="ListParagraph"/>
        <w:keepNext/>
        <w:numPr>
          <w:ilvl w:val="0"/>
          <w:numId w:val="4"/>
        </w:numPr>
      </w:pPr>
      <w:r>
        <w:t xml:space="preserve">Yes  (1) </w:t>
      </w:r>
    </w:p>
    <w:p w14:paraId="7A920544" w14:textId="77777777" w:rsidR="000816D4" w:rsidRDefault="002420FD">
      <w:pPr>
        <w:pStyle w:val="ListParagraph"/>
        <w:keepNext/>
        <w:numPr>
          <w:ilvl w:val="0"/>
          <w:numId w:val="4"/>
        </w:numPr>
      </w:pPr>
      <w:r>
        <w:t xml:space="preserve">No  (2) </w:t>
      </w:r>
    </w:p>
    <w:p w14:paraId="4EE0FA56" w14:textId="77777777" w:rsidR="000816D4" w:rsidRDefault="000816D4"/>
    <w:p w14:paraId="27F0A02B" w14:textId="77777777" w:rsidR="000816D4" w:rsidRDefault="002420FD">
      <w:pPr>
        <w:pStyle w:val="QSkipLogic"/>
      </w:pPr>
      <w:r>
        <w:t xml:space="preserve">Skip To: </w:t>
      </w:r>
      <w:proofErr w:type="spellStart"/>
      <w:r>
        <w:t>Ht</w:t>
      </w:r>
      <w:proofErr w:type="spellEnd"/>
      <w:r>
        <w:t xml:space="preserve"> If Have you ever been diagnosed with an eating disorder? = No</w:t>
      </w:r>
    </w:p>
    <w:p w14:paraId="553D4CD0"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67EEDD3D" w14:textId="77777777">
        <w:tc>
          <w:tcPr>
            <w:tcW w:w="50" w:type="dxa"/>
          </w:tcPr>
          <w:p w14:paraId="2BB8B46F" w14:textId="77777777" w:rsidR="000816D4" w:rsidRDefault="002420FD">
            <w:pPr>
              <w:keepNext/>
            </w:pPr>
            <w:r>
              <w:rPr>
                <w:noProof/>
              </w:rPr>
              <w:drawing>
                <wp:inline distT="0" distB="0" distL="0" distR="0" wp14:anchorId="0BDEFAA1" wp14:editId="0441B3FB">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AA61F9" w14:textId="77777777" w:rsidR="000816D4" w:rsidRDefault="000816D4"/>
    <w:p w14:paraId="107D6E1E" w14:textId="77777777" w:rsidR="000816D4" w:rsidRDefault="002420FD">
      <w:pPr>
        <w:keepNext/>
      </w:pPr>
      <w:r>
        <w:t>Which eating disorders have you had? (Select as many as apply.)</w:t>
      </w:r>
    </w:p>
    <w:tbl>
      <w:tblPr>
        <w:tblStyle w:val="QQuestionTable"/>
        <w:tblW w:w="9576" w:type="auto"/>
        <w:tblLook w:val="07E0" w:firstRow="1" w:lastRow="1" w:firstColumn="1" w:lastColumn="1" w:noHBand="1" w:noVBand="1"/>
      </w:tblPr>
      <w:tblGrid>
        <w:gridCol w:w="1860"/>
        <w:gridCol w:w="1883"/>
        <w:gridCol w:w="1883"/>
        <w:gridCol w:w="1867"/>
        <w:gridCol w:w="1867"/>
      </w:tblGrid>
      <w:tr w:rsidR="000816D4" w14:paraId="26DC383A" w14:textId="77777777" w:rsidTr="000816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6F63483" w14:textId="77777777" w:rsidR="000816D4" w:rsidRDefault="000816D4">
            <w:pPr>
              <w:keepNext/>
            </w:pPr>
          </w:p>
        </w:tc>
        <w:tc>
          <w:tcPr>
            <w:tcW w:w="1915" w:type="dxa"/>
          </w:tcPr>
          <w:p w14:paraId="1E496799" w14:textId="77777777" w:rsidR="000816D4" w:rsidRDefault="002420FD">
            <w:pPr>
              <w:cnfStyle w:val="100000000000" w:firstRow="1" w:lastRow="0" w:firstColumn="0" w:lastColumn="0" w:oddVBand="0" w:evenVBand="0" w:oddHBand="0" w:evenHBand="0" w:firstRowFirstColumn="0" w:firstRowLastColumn="0" w:lastRowFirstColumn="0" w:lastRowLastColumn="0"/>
            </w:pPr>
            <w:r>
              <w:t>Current Professional Diagnosis (1)</w:t>
            </w:r>
          </w:p>
        </w:tc>
        <w:tc>
          <w:tcPr>
            <w:tcW w:w="1915" w:type="dxa"/>
          </w:tcPr>
          <w:p w14:paraId="0118228A" w14:textId="77777777" w:rsidR="000816D4" w:rsidRDefault="002420FD">
            <w:pPr>
              <w:cnfStyle w:val="100000000000" w:firstRow="1" w:lastRow="0" w:firstColumn="0" w:lastColumn="0" w:oddVBand="0" w:evenVBand="0" w:oddHBand="0" w:evenHBand="0" w:firstRowFirstColumn="0" w:firstRowLastColumn="0" w:lastRowFirstColumn="0" w:lastRowLastColumn="0"/>
            </w:pPr>
            <w:r>
              <w:t>Past Professional Diagnosis (2)</w:t>
            </w:r>
          </w:p>
        </w:tc>
        <w:tc>
          <w:tcPr>
            <w:tcW w:w="1915" w:type="dxa"/>
          </w:tcPr>
          <w:p w14:paraId="15F1C654" w14:textId="77777777" w:rsidR="000816D4" w:rsidRDefault="002420FD">
            <w:pPr>
              <w:cnfStyle w:val="100000000000" w:firstRow="1" w:lastRow="0" w:firstColumn="0" w:lastColumn="0" w:oddVBand="0" w:evenVBand="0" w:oddHBand="0" w:evenHBand="0" w:firstRowFirstColumn="0" w:firstRowLastColumn="0" w:lastRowFirstColumn="0" w:lastRowLastColumn="0"/>
            </w:pPr>
            <w:r>
              <w:t>Current Self Diagnosis (3)</w:t>
            </w:r>
          </w:p>
        </w:tc>
        <w:tc>
          <w:tcPr>
            <w:tcW w:w="1915" w:type="dxa"/>
          </w:tcPr>
          <w:p w14:paraId="77522ED9" w14:textId="77777777" w:rsidR="000816D4" w:rsidRDefault="002420FD">
            <w:pPr>
              <w:cnfStyle w:val="100000000000" w:firstRow="1" w:lastRow="0" w:firstColumn="0" w:lastColumn="0" w:oddVBand="0" w:evenVBand="0" w:oddHBand="0" w:evenHBand="0" w:firstRowFirstColumn="0" w:firstRowLastColumn="0" w:lastRowFirstColumn="0" w:lastRowLastColumn="0"/>
            </w:pPr>
            <w:r>
              <w:t>Past Self Diagnosis (4)</w:t>
            </w:r>
          </w:p>
        </w:tc>
      </w:tr>
      <w:tr w:rsidR="000816D4" w14:paraId="5F14903B" w14:textId="77777777" w:rsidTr="000816D4">
        <w:tc>
          <w:tcPr>
            <w:cnfStyle w:val="001000000000" w:firstRow="0" w:lastRow="0" w:firstColumn="1" w:lastColumn="0" w:oddVBand="0" w:evenVBand="0" w:oddHBand="0" w:evenHBand="0" w:firstRowFirstColumn="0" w:firstRowLastColumn="0" w:lastRowFirstColumn="0" w:lastRowLastColumn="0"/>
            <w:tcW w:w="1915" w:type="dxa"/>
          </w:tcPr>
          <w:p w14:paraId="6965CED4" w14:textId="77777777" w:rsidR="000816D4" w:rsidRDefault="002420FD">
            <w:pPr>
              <w:keepNext/>
            </w:pPr>
            <w:r>
              <w:t xml:space="preserve">Anorexia Nervosa (AN) </w:t>
            </w:r>
          </w:p>
        </w:tc>
        <w:tc>
          <w:tcPr>
            <w:tcW w:w="1915" w:type="dxa"/>
          </w:tcPr>
          <w:p w14:paraId="01BC78FB"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79E01E"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97BBCF"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0CEE08"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816D4" w14:paraId="4AE118B3" w14:textId="77777777" w:rsidTr="000816D4">
        <w:tc>
          <w:tcPr>
            <w:cnfStyle w:val="001000000000" w:firstRow="0" w:lastRow="0" w:firstColumn="1" w:lastColumn="0" w:oddVBand="0" w:evenVBand="0" w:oddHBand="0" w:evenHBand="0" w:firstRowFirstColumn="0" w:firstRowLastColumn="0" w:lastRowFirstColumn="0" w:lastRowLastColumn="0"/>
            <w:tcW w:w="1915" w:type="dxa"/>
          </w:tcPr>
          <w:p w14:paraId="32EE13C8" w14:textId="77777777" w:rsidR="000816D4" w:rsidRDefault="002420FD">
            <w:pPr>
              <w:keepNext/>
            </w:pPr>
            <w:r>
              <w:t xml:space="preserve">Bulimia Nervosa (BN) </w:t>
            </w:r>
          </w:p>
        </w:tc>
        <w:tc>
          <w:tcPr>
            <w:tcW w:w="1915" w:type="dxa"/>
          </w:tcPr>
          <w:p w14:paraId="7279AC28"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CE65D4"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25540D"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164EFD"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816D4" w14:paraId="065809D6" w14:textId="77777777" w:rsidTr="000816D4">
        <w:tc>
          <w:tcPr>
            <w:cnfStyle w:val="001000000000" w:firstRow="0" w:lastRow="0" w:firstColumn="1" w:lastColumn="0" w:oddVBand="0" w:evenVBand="0" w:oddHBand="0" w:evenHBand="0" w:firstRowFirstColumn="0" w:firstRowLastColumn="0" w:lastRowFirstColumn="0" w:lastRowLastColumn="0"/>
            <w:tcW w:w="1915" w:type="dxa"/>
          </w:tcPr>
          <w:p w14:paraId="387D6E3C" w14:textId="77777777" w:rsidR="000816D4" w:rsidRDefault="002420FD">
            <w:pPr>
              <w:keepNext/>
            </w:pPr>
            <w:r>
              <w:t xml:space="preserve">Binge Eating Disorder (BED) </w:t>
            </w:r>
          </w:p>
        </w:tc>
        <w:tc>
          <w:tcPr>
            <w:tcW w:w="1915" w:type="dxa"/>
          </w:tcPr>
          <w:p w14:paraId="3EFABA28"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C45983"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AACD49"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922310"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816D4" w14:paraId="13A1464D" w14:textId="77777777" w:rsidTr="000816D4">
        <w:tc>
          <w:tcPr>
            <w:cnfStyle w:val="001000000000" w:firstRow="0" w:lastRow="0" w:firstColumn="1" w:lastColumn="0" w:oddVBand="0" w:evenVBand="0" w:oddHBand="0" w:evenHBand="0" w:firstRowFirstColumn="0" w:firstRowLastColumn="0" w:lastRowFirstColumn="0" w:lastRowLastColumn="0"/>
            <w:tcW w:w="1915" w:type="dxa"/>
          </w:tcPr>
          <w:p w14:paraId="7A7E153B" w14:textId="42EFA4E6" w:rsidR="000816D4" w:rsidRDefault="00F73BF3">
            <w:pPr>
              <w:keepNext/>
            </w:pPr>
            <w:r>
              <w:t>OSFED formerly</w:t>
            </w:r>
            <w:r w:rsidR="002420FD">
              <w:t xml:space="preserve"> EDNOS </w:t>
            </w:r>
          </w:p>
        </w:tc>
        <w:tc>
          <w:tcPr>
            <w:tcW w:w="1915" w:type="dxa"/>
          </w:tcPr>
          <w:p w14:paraId="52016501"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8CB8D9"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9C1C60"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F9438D" w14:textId="77777777" w:rsidR="000816D4" w:rsidRDefault="000816D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12B5CA" w14:textId="77777777" w:rsidR="000816D4" w:rsidRDefault="000816D4"/>
    <w:p w14:paraId="41D4DA9A" w14:textId="77777777" w:rsidR="000816D4" w:rsidRDefault="000816D4"/>
    <w:p w14:paraId="1DD32615" w14:textId="77777777" w:rsidR="000816D4" w:rsidRDefault="000816D4">
      <w:pPr>
        <w:pStyle w:val="QuestionSeparator"/>
      </w:pPr>
    </w:p>
    <w:p w14:paraId="4868A8D4" w14:textId="77777777" w:rsidR="000816D4" w:rsidRDefault="000816D4"/>
    <w:p w14:paraId="7221A581" w14:textId="77777777" w:rsidR="000816D4" w:rsidRDefault="002420FD">
      <w:pPr>
        <w:keepNext/>
      </w:pPr>
      <w:r>
        <w:lastRenderedPageBreak/>
        <w:t>What was the duration of your eating disorder (if you experienced a relapse, choose the best fitting category)</w:t>
      </w:r>
    </w:p>
    <w:p w14:paraId="0FD73390" w14:textId="77777777" w:rsidR="000816D4" w:rsidRDefault="002420FD">
      <w:pPr>
        <w:pStyle w:val="ListParagraph"/>
        <w:keepNext/>
        <w:numPr>
          <w:ilvl w:val="0"/>
          <w:numId w:val="4"/>
        </w:numPr>
      </w:pPr>
      <w:r>
        <w:t xml:space="preserve">&lt;1 year  (1) </w:t>
      </w:r>
    </w:p>
    <w:p w14:paraId="4DE1CBCA" w14:textId="77777777" w:rsidR="000816D4" w:rsidRDefault="002420FD">
      <w:pPr>
        <w:pStyle w:val="ListParagraph"/>
        <w:keepNext/>
        <w:numPr>
          <w:ilvl w:val="0"/>
          <w:numId w:val="4"/>
        </w:numPr>
      </w:pPr>
      <w:r>
        <w:t xml:space="preserve">1-3 years  (2) </w:t>
      </w:r>
    </w:p>
    <w:p w14:paraId="6A53F23A" w14:textId="77777777" w:rsidR="000816D4" w:rsidRDefault="002420FD">
      <w:pPr>
        <w:pStyle w:val="ListParagraph"/>
        <w:keepNext/>
        <w:numPr>
          <w:ilvl w:val="0"/>
          <w:numId w:val="4"/>
        </w:numPr>
      </w:pPr>
      <w:r>
        <w:t xml:space="preserve">4-6 years  (3) </w:t>
      </w:r>
    </w:p>
    <w:p w14:paraId="31807FDA" w14:textId="77777777" w:rsidR="000816D4" w:rsidRDefault="002420FD">
      <w:pPr>
        <w:pStyle w:val="ListParagraph"/>
        <w:keepNext/>
        <w:numPr>
          <w:ilvl w:val="0"/>
          <w:numId w:val="4"/>
        </w:numPr>
      </w:pPr>
      <w:r>
        <w:t xml:space="preserve">7-10 years  (4) </w:t>
      </w:r>
    </w:p>
    <w:p w14:paraId="29B58D70" w14:textId="77777777" w:rsidR="000816D4" w:rsidRDefault="002420FD">
      <w:pPr>
        <w:pStyle w:val="ListParagraph"/>
        <w:keepNext/>
        <w:numPr>
          <w:ilvl w:val="0"/>
          <w:numId w:val="4"/>
        </w:numPr>
      </w:pPr>
      <w:r>
        <w:t xml:space="preserve">10+ years  (5) </w:t>
      </w:r>
    </w:p>
    <w:p w14:paraId="34FFC0DA" w14:textId="77777777" w:rsidR="000816D4" w:rsidRDefault="000816D4"/>
    <w:p w14:paraId="529649C1" w14:textId="77777777" w:rsidR="000816D4" w:rsidRDefault="000816D4">
      <w:pPr>
        <w:pStyle w:val="QuestionSeparator"/>
      </w:pPr>
    </w:p>
    <w:p w14:paraId="6A9853CB" w14:textId="77777777" w:rsidR="000816D4" w:rsidRDefault="000816D4"/>
    <w:p w14:paraId="70D3750D" w14:textId="77777777" w:rsidR="000816D4" w:rsidRDefault="002420FD">
      <w:pPr>
        <w:keepNext/>
      </w:pPr>
      <w:r>
        <w:t>Are you currently seeking treatment or counseling for an eating disorder?</w:t>
      </w:r>
    </w:p>
    <w:p w14:paraId="7B3E598C" w14:textId="77777777" w:rsidR="000816D4" w:rsidRDefault="002420FD">
      <w:pPr>
        <w:pStyle w:val="ListParagraph"/>
        <w:keepNext/>
        <w:numPr>
          <w:ilvl w:val="0"/>
          <w:numId w:val="4"/>
        </w:numPr>
      </w:pPr>
      <w:r>
        <w:t xml:space="preserve">I am seeking counseling  (1) </w:t>
      </w:r>
    </w:p>
    <w:p w14:paraId="21FE4A5F" w14:textId="77777777" w:rsidR="000816D4" w:rsidRDefault="002420FD">
      <w:pPr>
        <w:pStyle w:val="ListParagraph"/>
        <w:keepNext/>
        <w:numPr>
          <w:ilvl w:val="0"/>
          <w:numId w:val="4"/>
        </w:numPr>
      </w:pPr>
      <w:r>
        <w:t xml:space="preserve">I am seeking in-patient treatment  (2) </w:t>
      </w:r>
    </w:p>
    <w:p w14:paraId="3377D164" w14:textId="77777777" w:rsidR="000816D4" w:rsidRDefault="002420FD">
      <w:pPr>
        <w:pStyle w:val="ListParagraph"/>
        <w:keepNext/>
        <w:numPr>
          <w:ilvl w:val="0"/>
          <w:numId w:val="4"/>
        </w:numPr>
      </w:pPr>
      <w:r>
        <w:t xml:space="preserve">I am not seeking counseling or treatment  (3) </w:t>
      </w:r>
    </w:p>
    <w:p w14:paraId="16A8A99F" w14:textId="77777777" w:rsidR="000816D4" w:rsidRDefault="000816D4"/>
    <w:p w14:paraId="5F7FE664" w14:textId="77777777" w:rsidR="000816D4" w:rsidRDefault="000816D4">
      <w:pPr>
        <w:pStyle w:val="QuestionSeparator"/>
      </w:pPr>
    </w:p>
    <w:p w14:paraId="48B67BEB" w14:textId="77777777" w:rsidR="000816D4" w:rsidRDefault="000816D4"/>
    <w:p w14:paraId="1BBCCE4D" w14:textId="77777777" w:rsidR="000816D4" w:rsidRDefault="002420FD">
      <w:pPr>
        <w:keepNext/>
      </w:pPr>
      <w:r>
        <w:t>What is your current height? (if you do not feel comfortable answering this, please skip to the next question)</w:t>
      </w:r>
    </w:p>
    <w:p w14:paraId="354310FA" w14:textId="77777777" w:rsidR="000816D4" w:rsidRDefault="002420FD">
      <w:pPr>
        <w:pStyle w:val="ListParagraph"/>
        <w:keepNext/>
        <w:numPr>
          <w:ilvl w:val="0"/>
          <w:numId w:val="4"/>
        </w:numPr>
      </w:pPr>
      <w:r>
        <w:t>Feet  (15) ________________________________________________</w:t>
      </w:r>
    </w:p>
    <w:p w14:paraId="68EF18B7" w14:textId="77777777" w:rsidR="000816D4" w:rsidRDefault="002420FD">
      <w:pPr>
        <w:pStyle w:val="ListParagraph"/>
        <w:keepNext/>
        <w:numPr>
          <w:ilvl w:val="0"/>
          <w:numId w:val="4"/>
        </w:numPr>
      </w:pPr>
      <w:r>
        <w:t>Inches  (17) ________________________________________________</w:t>
      </w:r>
    </w:p>
    <w:p w14:paraId="379412C7" w14:textId="77777777" w:rsidR="000816D4" w:rsidRDefault="000816D4"/>
    <w:p w14:paraId="46A11E28" w14:textId="77777777" w:rsidR="000816D4" w:rsidRDefault="000816D4">
      <w:pPr>
        <w:pStyle w:val="QuestionSeparator"/>
      </w:pPr>
    </w:p>
    <w:p w14:paraId="2E0EB169" w14:textId="77777777" w:rsidR="000816D4" w:rsidRDefault="000816D4"/>
    <w:p w14:paraId="04B8CA90" w14:textId="77777777" w:rsidR="000816D4" w:rsidRDefault="002420FD">
      <w:pPr>
        <w:keepNext/>
      </w:pPr>
      <w:r>
        <w:t>If you are comfortable answering, what was your pre-pregnancy weight?</w:t>
      </w:r>
    </w:p>
    <w:p w14:paraId="403F9961" w14:textId="77777777" w:rsidR="000816D4" w:rsidRDefault="002420FD">
      <w:pPr>
        <w:pStyle w:val="TextEntryLine"/>
        <w:ind w:firstLine="400"/>
      </w:pPr>
      <w:r>
        <w:t>________________________________________________________________</w:t>
      </w:r>
    </w:p>
    <w:p w14:paraId="62EBF860" w14:textId="77777777" w:rsidR="000816D4" w:rsidRDefault="000816D4"/>
    <w:p w14:paraId="11A4686C" w14:textId="77777777" w:rsidR="000816D4" w:rsidRDefault="000816D4">
      <w:pPr>
        <w:pStyle w:val="QuestionSeparator"/>
      </w:pPr>
    </w:p>
    <w:p w14:paraId="6B46C023" w14:textId="77777777" w:rsidR="000816D4" w:rsidRDefault="000816D4"/>
    <w:p w14:paraId="1445F4CE" w14:textId="77777777" w:rsidR="000816D4" w:rsidRDefault="002420FD">
      <w:pPr>
        <w:keepNext/>
      </w:pPr>
      <w:r>
        <w:lastRenderedPageBreak/>
        <w:t>If you are comfortable answering, what has been your weight change during this pregnancy?</w:t>
      </w:r>
    </w:p>
    <w:p w14:paraId="5ACD4080" w14:textId="77777777" w:rsidR="000816D4" w:rsidRDefault="002420FD">
      <w:pPr>
        <w:pStyle w:val="Dropdown"/>
        <w:keepNext/>
      </w:pPr>
      <w:r>
        <w:t>▼ Lost more than 15 pounds (1) ... Gained 70 to 79 pounds (14)</w:t>
      </w:r>
    </w:p>
    <w:p w14:paraId="0F305B26" w14:textId="77777777" w:rsidR="000816D4" w:rsidRDefault="000816D4"/>
    <w:p w14:paraId="4D2582D1" w14:textId="77777777" w:rsidR="000816D4" w:rsidRDefault="000816D4">
      <w:pPr>
        <w:pStyle w:val="QuestionSeparator"/>
      </w:pPr>
    </w:p>
    <w:p w14:paraId="331866BD" w14:textId="77777777" w:rsidR="000816D4" w:rsidRDefault="000816D4"/>
    <w:p w14:paraId="4A2A4032" w14:textId="77777777" w:rsidR="000816D4" w:rsidRDefault="002420FD">
      <w:pPr>
        <w:keepNext/>
      </w:pPr>
      <w:r>
        <w:t>What is the highest year of school or college that you have completed?</w:t>
      </w:r>
    </w:p>
    <w:p w14:paraId="51ED8858" w14:textId="77777777" w:rsidR="000816D4" w:rsidRDefault="002420FD">
      <w:pPr>
        <w:pStyle w:val="ListParagraph"/>
        <w:keepNext/>
        <w:numPr>
          <w:ilvl w:val="0"/>
          <w:numId w:val="4"/>
        </w:numPr>
      </w:pPr>
      <w:r>
        <w:t xml:space="preserve">Grade School  (1) </w:t>
      </w:r>
    </w:p>
    <w:p w14:paraId="20946B11" w14:textId="77777777" w:rsidR="000816D4" w:rsidRDefault="002420FD">
      <w:pPr>
        <w:pStyle w:val="ListParagraph"/>
        <w:keepNext/>
        <w:numPr>
          <w:ilvl w:val="0"/>
          <w:numId w:val="4"/>
        </w:numPr>
      </w:pPr>
      <w:r>
        <w:t xml:space="preserve">High School/GED  (2) </w:t>
      </w:r>
    </w:p>
    <w:p w14:paraId="78DC2F82" w14:textId="77777777" w:rsidR="000816D4" w:rsidRDefault="002420FD">
      <w:pPr>
        <w:pStyle w:val="ListParagraph"/>
        <w:keepNext/>
        <w:numPr>
          <w:ilvl w:val="0"/>
          <w:numId w:val="4"/>
        </w:numPr>
      </w:pPr>
      <w:r>
        <w:t xml:space="preserve">Vocational School  (3) </w:t>
      </w:r>
    </w:p>
    <w:p w14:paraId="3217813E" w14:textId="77777777" w:rsidR="000816D4" w:rsidRDefault="002420FD">
      <w:pPr>
        <w:pStyle w:val="ListParagraph"/>
        <w:keepNext/>
        <w:numPr>
          <w:ilvl w:val="0"/>
          <w:numId w:val="4"/>
        </w:numPr>
      </w:pPr>
      <w:r>
        <w:t xml:space="preserve">College  (4) </w:t>
      </w:r>
    </w:p>
    <w:p w14:paraId="4AC5FA78" w14:textId="77777777" w:rsidR="000816D4" w:rsidRDefault="002420FD">
      <w:pPr>
        <w:pStyle w:val="ListParagraph"/>
        <w:keepNext/>
        <w:numPr>
          <w:ilvl w:val="0"/>
          <w:numId w:val="4"/>
        </w:numPr>
      </w:pPr>
      <w:r>
        <w:t xml:space="preserve">Professional/Graduate School  (5) </w:t>
      </w:r>
    </w:p>
    <w:p w14:paraId="2826AA5B" w14:textId="77777777" w:rsidR="000816D4" w:rsidRDefault="000816D4"/>
    <w:p w14:paraId="6E6239F3" w14:textId="77777777" w:rsidR="000816D4" w:rsidRDefault="002420FD">
      <w:pPr>
        <w:pStyle w:val="BlockEndLabel"/>
      </w:pPr>
      <w:r>
        <w:t>End of Block: Demographic Questions</w:t>
      </w:r>
    </w:p>
    <w:p w14:paraId="495617C3" w14:textId="77777777" w:rsidR="000816D4" w:rsidRDefault="000816D4">
      <w:pPr>
        <w:pStyle w:val="BlockSeparator"/>
      </w:pPr>
    </w:p>
    <w:p w14:paraId="06DA70AE" w14:textId="77777777" w:rsidR="000816D4" w:rsidRDefault="002420FD">
      <w:pPr>
        <w:pStyle w:val="BlockStartLabel"/>
      </w:pPr>
      <w:r>
        <w:t>Start of Block: Eating Behavior Questions</w:t>
      </w:r>
    </w:p>
    <w:p w14:paraId="052178B7" w14:textId="77777777" w:rsidR="000816D4" w:rsidRDefault="000816D4"/>
    <w:p w14:paraId="7020AC1D" w14:textId="77777777" w:rsidR="000816D4" w:rsidRDefault="002420FD">
      <w:pPr>
        <w:keepNext/>
      </w:pPr>
      <w:r>
        <w:t>How comfortable are you with being weighed today by a health professional?</w:t>
      </w:r>
    </w:p>
    <w:p w14:paraId="3077D81C" w14:textId="77777777" w:rsidR="000816D4" w:rsidRDefault="002420FD">
      <w:pPr>
        <w:pStyle w:val="ListParagraph"/>
        <w:keepNext/>
        <w:numPr>
          <w:ilvl w:val="0"/>
          <w:numId w:val="4"/>
        </w:numPr>
      </w:pPr>
      <w:r>
        <w:t xml:space="preserve">Very Comfortable  (1) </w:t>
      </w:r>
    </w:p>
    <w:p w14:paraId="00AA8284" w14:textId="77777777" w:rsidR="000816D4" w:rsidRDefault="002420FD">
      <w:pPr>
        <w:pStyle w:val="ListParagraph"/>
        <w:keepNext/>
        <w:numPr>
          <w:ilvl w:val="0"/>
          <w:numId w:val="4"/>
        </w:numPr>
      </w:pPr>
      <w:r>
        <w:t xml:space="preserve">Somewhat comfortable  (2) </w:t>
      </w:r>
    </w:p>
    <w:p w14:paraId="285DBB5A" w14:textId="77777777" w:rsidR="000816D4" w:rsidRDefault="002420FD">
      <w:pPr>
        <w:pStyle w:val="ListParagraph"/>
        <w:keepNext/>
        <w:numPr>
          <w:ilvl w:val="0"/>
          <w:numId w:val="4"/>
        </w:numPr>
      </w:pPr>
      <w:r>
        <w:t xml:space="preserve">Neither comfortable nor uncomfortable  (3) </w:t>
      </w:r>
    </w:p>
    <w:p w14:paraId="2EE9246B" w14:textId="77777777" w:rsidR="000816D4" w:rsidRDefault="002420FD">
      <w:pPr>
        <w:pStyle w:val="ListParagraph"/>
        <w:keepNext/>
        <w:numPr>
          <w:ilvl w:val="0"/>
          <w:numId w:val="4"/>
        </w:numPr>
      </w:pPr>
      <w:r>
        <w:t xml:space="preserve">Somewhat uncomfortable  (4) </w:t>
      </w:r>
    </w:p>
    <w:p w14:paraId="4126EF1B" w14:textId="77777777" w:rsidR="000816D4" w:rsidRDefault="002420FD">
      <w:pPr>
        <w:pStyle w:val="ListParagraph"/>
        <w:keepNext/>
        <w:numPr>
          <w:ilvl w:val="0"/>
          <w:numId w:val="4"/>
        </w:numPr>
      </w:pPr>
      <w:r>
        <w:t xml:space="preserve">Not comfortable at all  (5) </w:t>
      </w:r>
    </w:p>
    <w:p w14:paraId="0DAFB2EB" w14:textId="77777777" w:rsidR="000816D4" w:rsidRDefault="000816D4"/>
    <w:p w14:paraId="286FA3E9"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684C446" w14:textId="77777777">
        <w:tc>
          <w:tcPr>
            <w:tcW w:w="50" w:type="dxa"/>
          </w:tcPr>
          <w:p w14:paraId="5DEFE082" w14:textId="77777777" w:rsidR="000816D4" w:rsidRDefault="002420FD">
            <w:pPr>
              <w:keepNext/>
            </w:pPr>
            <w:r>
              <w:rPr>
                <w:noProof/>
              </w:rPr>
              <w:drawing>
                <wp:inline distT="0" distB="0" distL="0" distR="0" wp14:anchorId="67A24E37" wp14:editId="589F905C">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E6AA498" w14:textId="77777777" w:rsidR="000816D4" w:rsidRDefault="000816D4"/>
    <w:p w14:paraId="1C393C07" w14:textId="77777777" w:rsidR="000816D4" w:rsidRDefault="002420FD">
      <w:pPr>
        <w:keepNext/>
      </w:pPr>
      <w:r>
        <w:lastRenderedPageBreak/>
        <w:t>Are you satisfied with your pregnancy weight gain?</w:t>
      </w:r>
    </w:p>
    <w:p w14:paraId="5AC0A618" w14:textId="77777777" w:rsidR="000816D4" w:rsidRDefault="002420FD">
      <w:pPr>
        <w:pStyle w:val="ListParagraph"/>
        <w:keepNext/>
        <w:numPr>
          <w:ilvl w:val="0"/>
          <w:numId w:val="4"/>
        </w:numPr>
      </w:pPr>
      <w:r>
        <w:t xml:space="preserve">Very satisfied  (1) </w:t>
      </w:r>
    </w:p>
    <w:p w14:paraId="2BB0C07C" w14:textId="77777777" w:rsidR="000816D4" w:rsidRDefault="002420FD">
      <w:pPr>
        <w:pStyle w:val="ListParagraph"/>
        <w:keepNext/>
        <w:numPr>
          <w:ilvl w:val="0"/>
          <w:numId w:val="4"/>
        </w:numPr>
      </w:pPr>
      <w:r>
        <w:t xml:space="preserve">Satisfied  (2) </w:t>
      </w:r>
    </w:p>
    <w:p w14:paraId="36D51FC0" w14:textId="77777777" w:rsidR="000816D4" w:rsidRDefault="002420FD">
      <w:pPr>
        <w:pStyle w:val="ListParagraph"/>
        <w:keepNext/>
        <w:numPr>
          <w:ilvl w:val="0"/>
          <w:numId w:val="4"/>
        </w:numPr>
      </w:pPr>
      <w:r>
        <w:t xml:space="preserve">Neither satisfied nor dissatisfied  (3) </w:t>
      </w:r>
    </w:p>
    <w:p w14:paraId="292FE643" w14:textId="77777777" w:rsidR="000816D4" w:rsidRDefault="002420FD">
      <w:pPr>
        <w:pStyle w:val="ListParagraph"/>
        <w:keepNext/>
        <w:numPr>
          <w:ilvl w:val="0"/>
          <w:numId w:val="4"/>
        </w:numPr>
      </w:pPr>
      <w:r>
        <w:t xml:space="preserve">Dissatisfied  (4) </w:t>
      </w:r>
    </w:p>
    <w:p w14:paraId="2DA16631" w14:textId="77777777" w:rsidR="000816D4" w:rsidRDefault="002420FD">
      <w:pPr>
        <w:pStyle w:val="ListParagraph"/>
        <w:keepNext/>
        <w:numPr>
          <w:ilvl w:val="0"/>
          <w:numId w:val="4"/>
        </w:numPr>
      </w:pPr>
      <w:r>
        <w:t xml:space="preserve">Very dissatisfied  (5) </w:t>
      </w:r>
    </w:p>
    <w:p w14:paraId="23DA3514" w14:textId="77777777" w:rsidR="000816D4" w:rsidRDefault="000816D4"/>
    <w:p w14:paraId="0532FA7D"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E4C6D36" w14:textId="77777777">
        <w:tc>
          <w:tcPr>
            <w:tcW w:w="50" w:type="dxa"/>
          </w:tcPr>
          <w:p w14:paraId="0FC0460F" w14:textId="77777777" w:rsidR="000816D4" w:rsidRDefault="002420FD">
            <w:pPr>
              <w:keepNext/>
            </w:pPr>
            <w:r>
              <w:rPr>
                <w:noProof/>
              </w:rPr>
              <w:drawing>
                <wp:inline distT="0" distB="0" distL="0" distR="0" wp14:anchorId="7C720757" wp14:editId="3D90805A">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506A090" w14:textId="77777777" w:rsidR="000816D4" w:rsidRDefault="000816D4"/>
    <w:p w14:paraId="5A4A7606" w14:textId="77777777" w:rsidR="000816D4" w:rsidRDefault="002420FD">
      <w:pPr>
        <w:keepNext/>
      </w:pPr>
      <w:r>
        <w:t xml:space="preserve">During this pregnancy, how satisfied are you with your weight </w:t>
      </w:r>
      <w:proofErr w:type="spellStart"/>
      <w:r>
        <w:t>progession</w:t>
      </w:r>
      <w:proofErr w:type="spellEnd"/>
      <w:r>
        <w:t>?</w:t>
      </w:r>
    </w:p>
    <w:p w14:paraId="759EA97B" w14:textId="77777777" w:rsidR="000816D4" w:rsidRDefault="002420FD">
      <w:pPr>
        <w:pStyle w:val="ListParagraph"/>
        <w:keepNext/>
        <w:numPr>
          <w:ilvl w:val="0"/>
          <w:numId w:val="4"/>
        </w:numPr>
      </w:pPr>
      <w:r>
        <w:t xml:space="preserve">Very satisfied  (1) </w:t>
      </w:r>
    </w:p>
    <w:p w14:paraId="62D8C3B3" w14:textId="77777777" w:rsidR="000816D4" w:rsidRDefault="002420FD">
      <w:pPr>
        <w:pStyle w:val="ListParagraph"/>
        <w:keepNext/>
        <w:numPr>
          <w:ilvl w:val="0"/>
          <w:numId w:val="4"/>
        </w:numPr>
      </w:pPr>
      <w:r>
        <w:t xml:space="preserve">Satisfied  (2) </w:t>
      </w:r>
    </w:p>
    <w:p w14:paraId="30D89926" w14:textId="77777777" w:rsidR="000816D4" w:rsidRDefault="002420FD">
      <w:pPr>
        <w:pStyle w:val="ListParagraph"/>
        <w:keepNext/>
        <w:numPr>
          <w:ilvl w:val="0"/>
          <w:numId w:val="4"/>
        </w:numPr>
      </w:pPr>
      <w:r>
        <w:t xml:space="preserve">Neither satisfied nor dissatisfied  (3) </w:t>
      </w:r>
    </w:p>
    <w:p w14:paraId="00780899" w14:textId="77777777" w:rsidR="000816D4" w:rsidRDefault="002420FD">
      <w:pPr>
        <w:pStyle w:val="ListParagraph"/>
        <w:keepNext/>
        <w:numPr>
          <w:ilvl w:val="0"/>
          <w:numId w:val="4"/>
        </w:numPr>
      </w:pPr>
      <w:r>
        <w:t xml:space="preserve">Dissatisfied  (4) </w:t>
      </w:r>
    </w:p>
    <w:p w14:paraId="17EE7521" w14:textId="77777777" w:rsidR="000816D4" w:rsidRDefault="002420FD">
      <w:pPr>
        <w:pStyle w:val="ListParagraph"/>
        <w:keepNext/>
        <w:numPr>
          <w:ilvl w:val="0"/>
          <w:numId w:val="4"/>
        </w:numPr>
      </w:pPr>
      <w:r>
        <w:t xml:space="preserve">Very dissatisfied  (5) </w:t>
      </w:r>
    </w:p>
    <w:p w14:paraId="32103886" w14:textId="77777777" w:rsidR="000816D4" w:rsidRDefault="000816D4"/>
    <w:p w14:paraId="3355413D"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0AFF301" w14:textId="77777777">
        <w:tc>
          <w:tcPr>
            <w:tcW w:w="50" w:type="dxa"/>
          </w:tcPr>
          <w:p w14:paraId="68B4871B" w14:textId="77777777" w:rsidR="000816D4" w:rsidRDefault="002420FD">
            <w:pPr>
              <w:keepNext/>
            </w:pPr>
            <w:r>
              <w:rPr>
                <w:noProof/>
              </w:rPr>
              <w:drawing>
                <wp:inline distT="0" distB="0" distL="0" distR="0" wp14:anchorId="6B98DE53" wp14:editId="629609FD">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90A6DF1" w14:textId="77777777" w:rsidR="000816D4" w:rsidRDefault="000816D4"/>
    <w:p w14:paraId="102884B4" w14:textId="77777777" w:rsidR="000816D4" w:rsidRDefault="002420FD">
      <w:pPr>
        <w:keepNext/>
      </w:pPr>
      <w:r>
        <w:lastRenderedPageBreak/>
        <w:t>During this pregnancy, how satisfied are you currently seeing your own body in a mirror, while undressing, etc.?</w:t>
      </w:r>
    </w:p>
    <w:p w14:paraId="7D77B22C" w14:textId="77777777" w:rsidR="000816D4" w:rsidRDefault="002420FD">
      <w:pPr>
        <w:pStyle w:val="ListParagraph"/>
        <w:keepNext/>
        <w:numPr>
          <w:ilvl w:val="0"/>
          <w:numId w:val="4"/>
        </w:numPr>
      </w:pPr>
      <w:r>
        <w:t xml:space="preserve">Very satisfied  (1) </w:t>
      </w:r>
    </w:p>
    <w:p w14:paraId="73FB3871" w14:textId="77777777" w:rsidR="000816D4" w:rsidRDefault="002420FD">
      <w:pPr>
        <w:pStyle w:val="ListParagraph"/>
        <w:keepNext/>
        <w:numPr>
          <w:ilvl w:val="0"/>
          <w:numId w:val="4"/>
        </w:numPr>
      </w:pPr>
      <w:r>
        <w:t xml:space="preserve">Satisfied  (2) </w:t>
      </w:r>
    </w:p>
    <w:p w14:paraId="07B14E00" w14:textId="77777777" w:rsidR="000816D4" w:rsidRDefault="002420FD">
      <w:pPr>
        <w:pStyle w:val="ListParagraph"/>
        <w:keepNext/>
        <w:numPr>
          <w:ilvl w:val="0"/>
          <w:numId w:val="4"/>
        </w:numPr>
      </w:pPr>
      <w:r>
        <w:t xml:space="preserve">Neither satisfied nor dissatisfied  (3) </w:t>
      </w:r>
    </w:p>
    <w:p w14:paraId="380A0EB9" w14:textId="77777777" w:rsidR="000816D4" w:rsidRDefault="002420FD">
      <w:pPr>
        <w:pStyle w:val="ListParagraph"/>
        <w:keepNext/>
        <w:numPr>
          <w:ilvl w:val="0"/>
          <w:numId w:val="4"/>
        </w:numPr>
      </w:pPr>
      <w:r>
        <w:t xml:space="preserve">Dissatisfied  (4) </w:t>
      </w:r>
    </w:p>
    <w:p w14:paraId="74E395F0" w14:textId="77777777" w:rsidR="000816D4" w:rsidRDefault="002420FD">
      <w:pPr>
        <w:pStyle w:val="ListParagraph"/>
        <w:keepNext/>
        <w:numPr>
          <w:ilvl w:val="0"/>
          <w:numId w:val="4"/>
        </w:numPr>
      </w:pPr>
      <w:r>
        <w:t xml:space="preserve">Very dissatisfied  (5) </w:t>
      </w:r>
    </w:p>
    <w:p w14:paraId="59FC0402" w14:textId="77777777" w:rsidR="000816D4" w:rsidRDefault="000816D4"/>
    <w:p w14:paraId="3432A941"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42C5084B" w14:textId="77777777">
        <w:tc>
          <w:tcPr>
            <w:tcW w:w="50" w:type="dxa"/>
          </w:tcPr>
          <w:p w14:paraId="1693E501" w14:textId="77777777" w:rsidR="000816D4" w:rsidRDefault="002420FD">
            <w:pPr>
              <w:keepNext/>
            </w:pPr>
            <w:r>
              <w:rPr>
                <w:noProof/>
              </w:rPr>
              <w:drawing>
                <wp:inline distT="0" distB="0" distL="0" distR="0" wp14:anchorId="310A2838" wp14:editId="6DB5C91A">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BDBF02D" w14:textId="77777777" w:rsidR="000816D4" w:rsidRDefault="000816D4"/>
    <w:p w14:paraId="5F99BA66" w14:textId="77777777" w:rsidR="000816D4" w:rsidRDefault="002420FD">
      <w:pPr>
        <w:keepNext/>
      </w:pPr>
      <w:r>
        <w:t>During this pregnancy, how satisfied are you with your body's appearance generally?</w:t>
      </w:r>
    </w:p>
    <w:p w14:paraId="2790C2E8" w14:textId="77777777" w:rsidR="000816D4" w:rsidRDefault="002420FD">
      <w:pPr>
        <w:pStyle w:val="ListParagraph"/>
        <w:keepNext/>
        <w:numPr>
          <w:ilvl w:val="0"/>
          <w:numId w:val="4"/>
        </w:numPr>
      </w:pPr>
      <w:r>
        <w:t xml:space="preserve">Very satisfied  (1) </w:t>
      </w:r>
    </w:p>
    <w:p w14:paraId="77920EAD" w14:textId="77777777" w:rsidR="000816D4" w:rsidRDefault="002420FD">
      <w:pPr>
        <w:pStyle w:val="ListParagraph"/>
        <w:keepNext/>
        <w:numPr>
          <w:ilvl w:val="0"/>
          <w:numId w:val="4"/>
        </w:numPr>
      </w:pPr>
      <w:r>
        <w:t xml:space="preserve">Satisfied  (2) </w:t>
      </w:r>
    </w:p>
    <w:p w14:paraId="3949FF3B" w14:textId="77777777" w:rsidR="000816D4" w:rsidRDefault="002420FD">
      <w:pPr>
        <w:pStyle w:val="ListParagraph"/>
        <w:keepNext/>
        <w:numPr>
          <w:ilvl w:val="0"/>
          <w:numId w:val="4"/>
        </w:numPr>
      </w:pPr>
      <w:r>
        <w:t xml:space="preserve">Neither satisfied nor dissatisfied  (3) </w:t>
      </w:r>
    </w:p>
    <w:p w14:paraId="66D141FD" w14:textId="77777777" w:rsidR="000816D4" w:rsidRDefault="002420FD">
      <w:pPr>
        <w:pStyle w:val="ListParagraph"/>
        <w:keepNext/>
        <w:numPr>
          <w:ilvl w:val="0"/>
          <w:numId w:val="4"/>
        </w:numPr>
      </w:pPr>
      <w:r>
        <w:t xml:space="preserve">Dissatisfied  (4) </w:t>
      </w:r>
    </w:p>
    <w:p w14:paraId="04DD72A9" w14:textId="77777777" w:rsidR="000816D4" w:rsidRDefault="002420FD">
      <w:pPr>
        <w:pStyle w:val="ListParagraph"/>
        <w:keepNext/>
        <w:numPr>
          <w:ilvl w:val="0"/>
          <w:numId w:val="4"/>
        </w:numPr>
      </w:pPr>
      <w:r>
        <w:t xml:space="preserve">Very dissatisfied  (5) </w:t>
      </w:r>
    </w:p>
    <w:p w14:paraId="3E847883" w14:textId="77777777" w:rsidR="000816D4" w:rsidRDefault="000816D4"/>
    <w:p w14:paraId="7B101F7D"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3269CB6" w14:textId="77777777">
        <w:tc>
          <w:tcPr>
            <w:tcW w:w="50" w:type="dxa"/>
          </w:tcPr>
          <w:p w14:paraId="3494FFD0" w14:textId="77777777" w:rsidR="000816D4" w:rsidRDefault="002420FD">
            <w:pPr>
              <w:keepNext/>
            </w:pPr>
            <w:r>
              <w:rPr>
                <w:noProof/>
              </w:rPr>
              <w:drawing>
                <wp:inline distT="0" distB="0" distL="0" distR="0" wp14:anchorId="71F0E5B3" wp14:editId="41A8FC96">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B56DD45" w14:textId="77777777" w:rsidR="000816D4" w:rsidRDefault="000816D4"/>
    <w:p w14:paraId="1E7349CE" w14:textId="77777777" w:rsidR="000816D4" w:rsidRDefault="002420FD">
      <w:pPr>
        <w:keepNext/>
      </w:pPr>
      <w:r>
        <w:lastRenderedPageBreak/>
        <w:t>During this pregnancy, how frequently, if at all, have you used any pregnancy symptoms to control weight? (e.g., morning sickness, nausea, etc.)</w:t>
      </w:r>
    </w:p>
    <w:p w14:paraId="47E31DFB" w14:textId="77777777" w:rsidR="000816D4" w:rsidRDefault="002420FD">
      <w:pPr>
        <w:pStyle w:val="ListParagraph"/>
        <w:keepNext/>
        <w:numPr>
          <w:ilvl w:val="0"/>
          <w:numId w:val="4"/>
        </w:numPr>
      </w:pPr>
      <w:r>
        <w:t xml:space="preserve">A great deal (e.g., daily)  (5) </w:t>
      </w:r>
    </w:p>
    <w:p w14:paraId="6F01FE39" w14:textId="77777777" w:rsidR="000816D4" w:rsidRDefault="002420FD">
      <w:pPr>
        <w:pStyle w:val="ListParagraph"/>
        <w:keepNext/>
        <w:numPr>
          <w:ilvl w:val="0"/>
          <w:numId w:val="4"/>
        </w:numPr>
      </w:pPr>
      <w:r>
        <w:t xml:space="preserve">A moderate amount (e.g., weekly)  (4) </w:t>
      </w:r>
    </w:p>
    <w:p w14:paraId="3A82BAF5" w14:textId="77777777" w:rsidR="000816D4" w:rsidRDefault="002420FD">
      <w:pPr>
        <w:pStyle w:val="ListParagraph"/>
        <w:keepNext/>
        <w:numPr>
          <w:ilvl w:val="0"/>
          <w:numId w:val="4"/>
        </w:numPr>
      </w:pPr>
      <w:r>
        <w:t xml:space="preserve">Occasionally (e.g., every few weeks/monthly)  (3) </w:t>
      </w:r>
    </w:p>
    <w:p w14:paraId="444B125C" w14:textId="77777777" w:rsidR="000816D4" w:rsidRDefault="002420FD">
      <w:pPr>
        <w:pStyle w:val="ListParagraph"/>
        <w:keepNext/>
        <w:numPr>
          <w:ilvl w:val="0"/>
          <w:numId w:val="4"/>
        </w:numPr>
      </w:pPr>
      <w:r>
        <w:t xml:space="preserve">Rarely (e.g., once or twice)  (2) </w:t>
      </w:r>
    </w:p>
    <w:p w14:paraId="0F0C2698" w14:textId="77777777" w:rsidR="000816D4" w:rsidRDefault="002420FD">
      <w:pPr>
        <w:pStyle w:val="ListParagraph"/>
        <w:keepNext/>
        <w:numPr>
          <w:ilvl w:val="0"/>
          <w:numId w:val="4"/>
        </w:numPr>
      </w:pPr>
      <w:r>
        <w:t xml:space="preserve">Never  (1) </w:t>
      </w:r>
    </w:p>
    <w:p w14:paraId="60316085" w14:textId="77777777" w:rsidR="000816D4" w:rsidRDefault="000816D4"/>
    <w:p w14:paraId="6150BD35"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1370578F" w14:textId="77777777">
        <w:tc>
          <w:tcPr>
            <w:tcW w:w="50" w:type="dxa"/>
          </w:tcPr>
          <w:p w14:paraId="717793DC" w14:textId="77777777" w:rsidR="000816D4" w:rsidRDefault="002420FD">
            <w:pPr>
              <w:keepNext/>
            </w:pPr>
            <w:r>
              <w:rPr>
                <w:noProof/>
              </w:rPr>
              <w:drawing>
                <wp:inline distT="0" distB="0" distL="0" distR="0" wp14:anchorId="0AEEEA60" wp14:editId="0AA21D3A">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DBCD82" w14:textId="77777777" w:rsidR="000816D4" w:rsidRDefault="000816D4"/>
    <w:p w14:paraId="2667D5C9" w14:textId="77777777" w:rsidR="000816D4" w:rsidRDefault="002420FD">
      <w:pPr>
        <w:keepNext/>
      </w:pPr>
      <w:r>
        <w:t>During this pregnancy, how frequently, if at all, have you used diuretics, laxatives, or detox supplements to control your weight or shape in response to food intake? (e.g., probiotics, metabolism boosters, Lasix, etc.)</w:t>
      </w:r>
    </w:p>
    <w:p w14:paraId="78814686" w14:textId="77777777" w:rsidR="000816D4" w:rsidRDefault="002420FD">
      <w:pPr>
        <w:pStyle w:val="ListParagraph"/>
        <w:keepNext/>
        <w:numPr>
          <w:ilvl w:val="0"/>
          <w:numId w:val="4"/>
        </w:numPr>
      </w:pPr>
      <w:r>
        <w:t xml:space="preserve">A great deal (e.g., daily)  (5) </w:t>
      </w:r>
    </w:p>
    <w:p w14:paraId="127B7FF7" w14:textId="77777777" w:rsidR="000816D4" w:rsidRDefault="002420FD">
      <w:pPr>
        <w:pStyle w:val="ListParagraph"/>
        <w:keepNext/>
        <w:numPr>
          <w:ilvl w:val="0"/>
          <w:numId w:val="4"/>
        </w:numPr>
      </w:pPr>
      <w:r>
        <w:t xml:space="preserve">A moderate amount (e.g., weekly)  (4) </w:t>
      </w:r>
    </w:p>
    <w:p w14:paraId="26E8CED2" w14:textId="77777777" w:rsidR="000816D4" w:rsidRDefault="002420FD">
      <w:pPr>
        <w:pStyle w:val="ListParagraph"/>
        <w:keepNext/>
        <w:numPr>
          <w:ilvl w:val="0"/>
          <w:numId w:val="4"/>
        </w:numPr>
      </w:pPr>
      <w:r>
        <w:t xml:space="preserve">Occasionally (e.g., every few weeks/monthly)  (3) </w:t>
      </w:r>
    </w:p>
    <w:p w14:paraId="4C530895" w14:textId="77777777" w:rsidR="000816D4" w:rsidRDefault="002420FD">
      <w:pPr>
        <w:pStyle w:val="ListParagraph"/>
        <w:keepNext/>
        <w:numPr>
          <w:ilvl w:val="0"/>
          <w:numId w:val="4"/>
        </w:numPr>
      </w:pPr>
      <w:r>
        <w:t xml:space="preserve">Rarely (e.g., once or twice)  (2) </w:t>
      </w:r>
    </w:p>
    <w:p w14:paraId="287D221C" w14:textId="77777777" w:rsidR="000816D4" w:rsidRDefault="002420FD">
      <w:pPr>
        <w:pStyle w:val="ListParagraph"/>
        <w:keepNext/>
        <w:numPr>
          <w:ilvl w:val="0"/>
          <w:numId w:val="4"/>
        </w:numPr>
      </w:pPr>
      <w:r>
        <w:t xml:space="preserve">Never  (1) </w:t>
      </w:r>
    </w:p>
    <w:p w14:paraId="639247D0" w14:textId="77777777" w:rsidR="000816D4" w:rsidRDefault="000816D4"/>
    <w:p w14:paraId="7DD9E6E0"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2F125018" w14:textId="77777777">
        <w:tc>
          <w:tcPr>
            <w:tcW w:w="50" w:type="dxa"/>
          </w:tcPr>
          <w:p w14:paraId="2B7B2A4B" w14:textId="77777777" w:rsidR="000816D4" w:rsidRDefault="002420FD">
            <w:pPr>
              <w:keepNext/>
            </w:pPr>
            <w:r>
              <w:rPr>
                <w:noProof/>
              </w:rPr>
              <w:drawing>
                <wp:inline distT="0" distB="0" distL="0" distR="0" wp14:anchorId="0847DDF7" wp14:editId="481B006E">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C97822E" w14:textId="77777777" w:rsidR="000816D4" w:rsidRDefault="000816D4"/>
    <w:p w14:paraId="0B6A1A45" w14:textId="77777777" w:rsidR="000816D4" w:rsidRDefault="002420FD">
      <w:pPr>
        <w:keepNext/>
      </w:pPr>
      <w:r>
        <w:lastRenderedPageBreak/>
        <w:t>During this pregnancy, how frequently, if at all, have you made yourself sick after eating in order to control your weight or shape?</w:t>
      </w:r>
    </w:p>
    <w:p w14:paraId="007E90C7" w14:textId="77777777" w:rsidR="000816D4" w:rsidRDefault="002420FD">
      <w:pPr>
        <w:pStyle w:val="ListParagraph"/>
        <w:keepNext/>
        <w:numPr>
          <w:ilvl w:val="0"/>
          <w:numId w:val="4"/>
        </w:numPr>
      </w:pPr>
      <w:r>
        <w:t xml:space="preserve">A great deal (e.g., daily)  (5) </w:t>
      </w:r>
    </w:p>
    <w:p w14:paraId="1284CF41" w14:textId="77777777" w:rsidR="000816D4" w:rsidRDefault="002420FD">
      <w:pPr>
        <w:pStyle w:val="ListParagraph"/>
        <w:keepNext/>
        <w:numPr>
          <w:ilvl w:val="0"/>
          <w:numId w:val="4"/>
        </w:numPr>
      </w:pPr>
      <w:r>
        <w:t xml:space="preserve">A moderate amount (e.g., weekly)  (4) </w:t>
      </w:r>
    </w:p>
    <w:p w14:paraId="0C0FA37F" w14:textId="77777777" w:rsidR="000816D4" w:rsidRDefault="002420FD">
      <w:pPr>
        <w:pStyle w:val="ListParagraph"/>
        <w:keepNext/>
        <w:numPr>
          <w:ilvl w:val="0"/>
          <w:numId w:val="4"/>
        </w:numPr>
      </w:pPr>
      <w:r>
        <w:t xml:space="preserve">Occasionally (e.g., every few weeks/monthly)  (3) </w:t>
      </w:r>
    </w:p>
    <w:p w14:paraId="4EFFE490" w14:textId="77777777" w:rsidR="000816D4" w:rsidRDefault="002420FD">
      <w:pPr>
        <w:pStyle w:val="ListParagraph"/>
        <w:keepNext/>
        <w:numPr>
          <w:ilvl w:val="0"/>
          <w:numId w:val="4"/>
        </w:numPr>
      </w:pPr>
      <w:r>
        <w:t xml:space="preserve">Rarely (e.g., once or twice)  (2) </w:t>
      </w:r>
    </w:p>
    <w:p w14:paraId="49F04AF5" w14:textId="77777777" w:rsidR="000816D4" w:rsidRDefault="002420FD">
      <w:pPr>
        <w:pStyle w:val="ListParagraph"/>
        <w:keepNext/>
        <w:numPr>
          <w:ilvl w:val="0"/>
          <w:numId w:val="4"/>
        </w:numPr>
      </w:pPr>
      <w:r>
        <w:t xml:space="preserve">Never  (1) </w:t>
      </w:r>
    </w:p>
    <w:p w14:paraId="227864AF" w14:textId="77777777" w:rsidR="000816D4" w:rsidRDefault="000816D4"/>
    <w:p w14:paraId="7FBB5294"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4F1037E" w14:textId="77777777">
        <w:tc>
          <w:tcPr>
            <w:tcW w:w="50" w:type="dxa"/>
          </w:tcPr>
          <w:p w14:paraId="505C0322" w14:textId="77777777" w:rsidR="000816D4" w:rsidRDefault="002420FD">
            <w:pPr>
              <w:keepNext/>
            </w:pPr>
            <w:r>
              <w:rPr>
                <w:noProof/>
              </w:rPr>
              <w:drawing>
                <wp:inline distT="0" distB="0" distL="0" distR="0" wp14:anchorId="4EEC628A" wp14:editId="5D8D1528">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D1FF84D" w14:textId="77777777" w:rsidR="000816D4" w:rsidRDefault="000816D4"/>
    <w:p w14:paraId="2E8581CF" w14:textId="77777777" w:rsidR="000816D4" w:rsidRDefault="002420FD">
      <w:pPr>
        <w:keepNext/>
      </w:pPr>
      <w:r>
        <w:t>During this pregnancy, how frequently, if at all, did you excessively exercise as a response to food intake? (e.g., to influence weight or shape)</w:t>
      </w:r>
    </w:p>
    <w:p w14:paraId="52D1A1E3" w14:textId="77777777" w:rsidR="000816D4" w:rsidRDefault="002420FD">
      <w:pPr>
        <w:pStyle w:val="ListParagraph"/>
        <w:keepNext/>
        <w:numPr>
          <w:ilvl w:val="0"/>
          <w:numId w:val="4"/>
        </w:numPr>
      </w:pPr>
      <w:r>
        <w:t xml:space="preserve">A great deal (e.g., daily)  (5) </w:t>
      </w:r>
    </w:p>
    <w:p w14:paraId="4F3C6A70" w14:textId="77777777" w:rsidR="000816D4" w:rsidRDefault="002420FD">
      <w:pPr>
        <w:pStyle w:val="ListParagraph"/>
        <w:keepNext/>
        <w:numPr>
          <w:ilvl w:val="0"/>
          <w:numId w:val="4"/>
        </w:numPr>
      </w:pPr>
      <w:r>
        <w:t xml:space="preserve">A moderate amount (e.g., weekly)  (4) </w:t>
      </w:r>
    </w:p>
    <w:p w14:paraId="5BCC36E2" w14:textId="77777777" w:rsidR="000816D4" w:rsidRDefault="002420FD">
      <w:pPr>
        <w:pStyle w:val="ListParagraph"/>
        <w:keepNext/>
        <w:numPr>
          <w:ilvl w:val="0"/>
          <w:numId w:val="4"/>
        </w:numPr>
      </w:pPr>
      <w:r>
        <w:t xml:space="preserve">Occasionally (e.g., every few weeks/monthly)  (3) </w:t>
      </w:r>
    </w:p>
    <w:p w14:paraId="44626108" w14:textId="77777777" w:rsidR="000816D4" w:rsidRDefault="002420FD">
      <w:pPr>
        <w:pStyle w:val="ListParagraph"/>
        <w:keepNext/>
        <w:numPr>
          <w:ilvl w:val="0"/>
          <w:numId w:val="4"/>
        </w:numPr>
      </w:pPr>
      <w:r>
        <w:t xml:space="preserve">Rarely (e.g., once or twice)  (2) </w:t>
      </w:r>
    </w:p>
    <w:p w14:paraId="0D313D16" w14:textId="77777777" w:rsidR="000816D4" w:rsidRDefault="002420FD">
      <w:pPr>
        <w:pStyle w:val="ListParagraph"/>
        <w:keepNext/>
        <w:numPr>
          <w:ilvl w:val="0"/>
          <w:numId w:val="4"/>
        </w:numPr>
      </w:pPr>
      <w:r>
        <w:t xml:space="preserve">Never  (1) </w:t>
      </w:r>
    </w:p>
    <w:p w14:paraId="35012BEA" w14:textId="77777777" w:rsidR="000816D4" w:rsidRDefault="000816D4"/>
    <w:p w14:paraId="08FE8F52"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96F2F45" w14:textId="77777777">
        <w:tc>
          <w:tcPr>
            <w:tcW w:w="50" w:type="dxa"/>
          </w:tcPr>
          <w:p w14:paraId="28CCF211" w14:textId="77777777" w:rsidR="000816D4" w:rsidRDefault="002420FD">
            <w:pPr>
              <w:keepNext/>
            </w:pPr>
            <w:r>
              <w:rPr>
                <w:noProof/>
              </w:rPr>
              <w:drawing>
                <wp:inline distT="0" distB="0" distL="0" distR="0" wp14:anchorId="0871953F" wp14:editId="08775314">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97553A5" w14:textId="77777777" w:rsidR="000816D4" w:rsidRDefault="000816D4"/>
    <w:p w14:paraId="451691CB" w14:textId="77777777" w:rsidR="000816D4" w:rsidRDefault="002420FD">
      <w:pPr>
        <w:keepNext/>
      </w:pPr>
      <w:r>
        <w:lastRenderedPageBreak/>
        <w:t>During this pregnancy, how frequently, if at all, did you avoid eating any foods which you like in order to influence your shape or weight?</w:t>
      </w:r>
    </w:p>
    <w:p w14:paraId="0DE40313" w14:textId="77777777" w:rsidR="000816D4" w:rsidRDefault="002420FD">
      <w:pPr>
        <w:pStyle w:val="ListParagraph"/>
        <w:keepNext/>
        <w:numPr>
          <w:ilvl w:val="0"/>
          <w:numId w:val="4"/>
        </w:numPr>
      </w:pPr>
      <w:r>
        <w:t xml:space="preserve">A great deal (e.g., daily)  (5) </w:t>
      </w:r>
    </w:p>
    <w:p w14:paraId="7F5699B5" w14:textId="77777777" w:rsidR="000816D4" w:rsidRDefault="002420FD">
      <w:pPr>
        <w:pStyle w:val="ListParagraph"/>
        <w:keepNext/>
        <w:numPr>
          <w:ilvl w:val="0"/>
          <w:numId w:val="4"/>
        </w:numPr>
      </w:pPr>
      <w:r>
        <w:t xml:space="preserve">A moderate amount (e.g., weekly)  (4) </w:t>
      </w:r>
    </w:p>
    <w:p w14:paraId="3853C298" w14:textId="77777777" w:rsidR="000816D4" w:rsidRDefault="002420FD">
      <w:pPr>
        <w:pStyle w:val="ListParagraph"/>
        <w:keepNext/>
        <w:numPr>
          <w:ilvl w:val="0"/>
          <w:numId w:val="4"/>
        </w:numPr>
      </w:pPr>
      <w:r>
        <w:t xml:space="preserve">Occasionally (e.g., every few weeks/monthly)  (3) </w:t>
      </w:r>
    </w:p>
    <w:p w14:paraId="005D1538" w14:textId="77777777" w:rsidR="000816D4" w:rsidRDefault="002420FD">
      <w:pPr>
        <w:pStyle w:val="ListParagraph"/>
        <w:keepNext/>
        <w:numPr>
          <w:ilvl w:val="0"/>
          <w:numId w:val="4"/>
        </w:numPr>
      </w:pPr>
      <w:r>
        <w:t xml:space="preserve">Rarely (e.g., once or twice)  (2) </w:t>
      </w:r>
    </w:p>
    <w:p w14:paraId="0E03AA36" w14:textId="77777777" w:rsidR="000816D4" w:rsidRDefault="002420FD">
      <w:pPr>
        <w:pStyle w:val="ListParagraph"/>
        <w:keepNext/>
        <w:numPr>
          <w:ilvl w:val="0"/>
          <w:numId w:val="4"/>
        </w:numPr>
      </w:pPr>
      <w:r>
        <w:t xml:space="preserve">Never  (1) </w:t>
      </w:r>
    </w:p>
    <w:p w14:paraId="3DA59B2E" w14:textId="77777777" w:rsidR="000816D4" w:rsidRDefault="000816D4"/>
    <w:p w14:paraId="153F1973"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0B52BB1" w14:textId="77777777">
        <w:tc>
          <w:tcPr>
            <w:tcW w:w="50" w:type="dxa"/>
          </w:tcPr>
          <w:p w14:paraId="30BFFF62" w14:textId="77777777" w:rsidR="000816D4" w:rsidRDefault="002420FD">
            <w:pPr>
              <w:keepNext/>
            </w:pPr>
            <w:r>
              <w:rPr>
                <w:noProof/>
              </w:rPr>
              <w:drawing>
                <wp:inline distT="0" distB="0" distL="0" distR="0" wp14:anchorId="64BADACA" wp14:editId="6F685DE2">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159FE04" w14:textId="77777777" w:rsidR="000816D4" w:rsidRDefault="000816D4"/>
    <w:p w14:paraId="0472BBB2" w14:textId="77777777" w:rsidR="000816D4" w:rsidRDefault="002420FD">
      <w:pPr>
        <w:keepNext/>
      </w:pPr>
      <w:r>
        <w:t>During this pregnancy, how frequently, if at all, did you think of trying to vomit in order to lose weight?</w:t>
      </w:r>
    </w:p>
    <w:p w14:paraId="40973FC8" w14:textId="77777777" w:rsidR="000816D4" w:rsidRDefault="002420FD">
      <w:pPr>
        <w:pStyle w:val="ListParagraph"/>
        <w:keepNext/>
        <w:numPr>
          <w:ilvl w:val="0"/>
          <w:numId w:val="4"/>
        </w:numPr>
      </w:pPr>
      <w:r>
        <w:t xml:space="preserve">A great deal (e.g., daily)  (5) </w:t>
      </w:r>
    </w:p>
    <w:p w14:paraId="0576A444" w14:textId="77777777" w:rsidR="000816D4" w:rsidRDefault="002420FD">
      <w:pPr>
        <w:pStyle w:val="ListParagraph"/>
        <w:keepNext/>
        <w:numPr>
          <w:ilvl w:val="0"/>
          <w:numId w:val="4"/>
        </w:numPr>
      </w:pPr>
      <w:r>
        <w:t xml:space="preserve">A moderate amount (e.g., weekly)  (4) </w:t>
      </w:r>
    </w:p>
    <w:p w14:paraId="3388788E" w14:textId="77777777" w:rsidR="000816D4" w:rsidRDefault="002420FD">
      <w:pPr>
        <w:pStyle w:val="ListParagraph"/>
        <w:keepNext/>
        <w:numPr>
          <w:ilvl w:val="0"/>
          <w:numId w:val="4"/>
        </w:numPr>
      </w:pPr>
      <w:r>
        <w:t xml:space="preserve">Occasionally (e.g., every few weeks/monthly)  (3) </w:t>
      </w:r>
    </w:p>
    <w:p w14:paraId="1585ADBD" w14:textId="77777777" w:rsidR="000816D4" w:rsidRDefault="002420FD">
      <w:pPr>
        <w:pStyle w:val="ListParagraph"/>
        <w:keepNext/>
        <w:numPr>
          <w:ilvl w:val="0"/>
          <w:numId w:val="4"/>
        </w:numPr>
      </w:pPr>
      <w:r>
        <w:t xml:space="preserve">Rarely (e.g., once or twice)  (2) </w:t>
      </w:r>
    </w:p>
    <w:p w14:paraId="4466F072" w14:textId="77777777" w:rsidR="000816D4" w:rsidRDefault="002420FD">
      <w:pPr>
        <w:pStyle w:val="ListParagraph"/>
        <w:keepNext/>
        <w:numPr>
          <w:ilvl w:val="0"/>
          <w:numId w:val="4"/>
        </w:numPr>
      </w:pPr>
      <w:r>
        <w:t xml:space="preserve">Never  (1) </w:t>
      </w:r>
    </w:p>
    <w:p w14:paraId="3C231583" w14:textId="77777777" w:rsidR="000816D4" w:rsidRDefault="000816D4"/>
    <w:p w14:paraId="28FD2319"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1519E583" w14:textId="77777777">
        <w:tc>
          <w:tcPr>
            <w:tcW w:w="50" w:type="dxa"/>
          </w:tcPr>
          <w:p w14:paraId="12384E20" w14:textId="77777777" w:rsidR="000816D4" w:rsidRDefault="002420FD">
            <w:pPr>
              <w:keepNext/>
            </w:pPr>
            <w:r>
              <w:rPr>
                <w:noProof/>
              </w:rPr>
              <w:drawing>
                <wp:inline distT="0" distB="0" distL="0" distR="0" wp14:anchorId="11E69387" wp14:editId="55B64F39">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D869BCC" w14:textId="77777777" w:rsidR="000816D4" w:rsidRDefault="000816D4"/>
    <w:p w14:paraId="5013A658" w14:textId="77777777" w:rsidR="000816D4" w:rsidRDefault="002420FD">
      <w:pPr>
        <w:keepNext/>
      </w:pPr>
      <w:r>
        <w:lastRenderedPageBreak/>
        <w:t>During this pregnancy, how frequently, if at all, did you experience a loss of control in overeating unrelated to pregnancy cravings?</w:t>
      </w:r>
    </w:p>
    <w:p w14:paraId="1CE15184" w14:textId="77777777" w:rsidR="000816D4" w:rsidRDefault="002420FD">
      <w:pPr>
        <w:pStyle w:val="ListParagraph"/>
        <w:keepNext/>
        <w:numPr>
          <w:ilvl w:val="0"/>
          <w:numId w:val="4"/>
        </w:numPr>
      </w:pPr>
      <w:r>
        <w:t xml:space="preserve">A great deal (e.g., daily)  (5) </w:t>
      </w:r>
    </w:p>
    <w:p w14:paraId="0B00FCBD" w14:textId="77777777" w:rsidR="000816D4" w:rsidRDefault="002420FD">
      <w:pPr>
        <w:pStyle w:val="ListParagraph"/>
        <w:keepNext/>
        <w:numPr>
          <w:ilvl w:val="0"/>
          <w:numId w:val="4"/>
        </w:numPr>
      </w:pPr>
      <w:r>
        <w:t xml:space="preserve">A moderate amount (e.g., weekly)  (4) </w:t>
      </w:r>
    </w:p>
    <w:p w14:paraId="3FEC9296" w14:textId="77777777" w:rsidR="000816D4" w:rsidRDefault="002420FD">
      <w:pPr>
        <w:pStyle w:val="ListParagraph"/>
        <w:keepNext/>
        <w:numPr>
          <w:ilvl w:val="0"/>
          <w:numId w:val="4"/>
        </w:numPr>
      </w:pPr>
      <w:r>
        <w:t xml:space="preserve">Occasionally (e.g., every few weeks/monthly)  (3) </w:t>
      </w:r>
    </w:p>
    <w:p w14:paraId="71C0599C" w14:textId="77777777" w:rsidR="000816D4" w:rsidRDefault="002420FD">
      <w:pPr>
        <w:pStyle w:val="ListParagraph"/>
        <w:keepNext/>
        <w:numPr>
          <w:ilvl w:val="0"/>
          <w:numId w:val="4"/>
        </w:numPr>
      </w:pPr>
      <w:r>
        <w:t xml:space="preserve">Rarely (e.g., once or twice)  (2) </w:t>
      </w:r>
    </w:p>
    <w:p w14:paraId="7B3A9CB2" w14:textId="77777777" w:rsidR="000816D4" w:rsidRDefault="002420FD">
      <w:pPr>
        <w:pStyle w:val="ListParagraph"/>
        <w:keepNext/>
        <w:numPr>
          <w:ilvl w:val="0"/>
          <w:numId w:val="4"/>
        </w:numPr>
      </w:pPr>
      <w:r>
        <w:t xml:space="preserve">Never  (1) </w:t>
      </w:r>
    </w:p>
    <w:p w14:paraId="129A4F94" w14:textId="77777777" w:rsidR="000816D4" w:rsidRDefault="000816D4"/>
    <w:p w14:paraId="44EB9E6E"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44E7F8AF" w14:textId="77777777">
        <w:tc>
          <w:tcPr>
            <w:tcW w:w="50" w:type="dxa"/>
          </w:tcPr>
          <w:p w14:paraId="1E29CE9C" w14:textId="77777777" w:rsidR="000816D4" w:rsidRDefault="002420FD">
            <w:pPr>
              <w:keepNext/>
            </w:pPr>
            <w:r>
              <w:rPr>
                <w:noProof/>
              </w:rPr>
              <w:drawing>
                <wp:inline distT="0" distB="0" distL="0" distR="0" wp14:anchorId="4E0A2BDA" wp14:editId="7741247B">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23C2C64" w14:textId="77777777" w:rsidR="000816D4" w:rsidRDefault="000816D4"/>
    <w:p w14:paraId="297FB180" w14:textId="77777777" w:rsidR="000816D4" w:rsidRDefault="002420FD">
      <w:pPr>
        <w:keepNext/>
      </w:pPr>
      <w:r>
        <w:t>During this pregnancy, how frequently, if at all, did you go on eating binges where you felt that you could not stop?</w:t>
      </w:r>
    </w:p>
    <w:p w14:paraId="22C945AE" w14:textId="77777777" w:rsidR="000816D4" w:rsidRDefault="002420FD">
      <w:pPr>
        <w:pStyle w:val="ListParagraph"/>
        <w:keepNext/>
        <w:numPr>
          <w:ilvl w:val="0"/>
          <w:numId w:val="4"/>
        </w:numPr>
      </w:pPr>
      <w:r>
        <w:t xml:space="preserve">A great deal (e.g., daily)  (5) </w:t>
      </w:r>
    </w:p>
    <w:p w14:paraId="1E82F74F" w14:textId="77777777" w:rsidR="000816D4" w:rsidRDefault="002420FD">
      <w:pPr>
        <w:pStyle w:val="ListParagraph"/>
        <w:keepNext/>
        <w:numPr>
          <w:ilvl w:val="0"/>
          <w:numId w:val="4"/>
        </w:numPr>
      </w:pPr>
      <w:r>
        <w:t xml:space="preserve">A moderate amount (e.g., weekly)  (4) </w:t>
      </w:r>
    </w:p>
    <w:p w14:paraId="21565609" w14:textId="77777777" w:rsidR="000816D4" w:rsidRDefault="002420FD">
      <w:pPr>
        <w:pStyle w:val="ListParagraph"/>
        <w:keepNext/>
        <w:numPr>
          <w:ilvl w:val="0"/>
          <w:numId w:val="4"/>
        </w:numPr>
      </w:pPr>
      <w:r>
        <w:t xml:space="preserve">Occasionally (e.g., every few weeks/monthly)  (3) </w:t>
      </w:r>
    </w:p>
    <w:p w14:paraId="082F63ED" w14:textId="77777777" w:rsidR="000816D4" w:rsidRDefault="002420FD">
      <w:pPr>
        <w:pStyle w:val="ListParagraph"/>
        <w:keepNext/>
        <w:numPr>
          <w:ilvl w:val="0"/>
          <w:numId w:val="4"/>
        </w:numPr>
      </w:pPr>
      <w:r>
        <w:t xml:space="preserve">Rarely (e.g., once or twice)  (2) </w:t>
      </w:r>
    </w:p>
    <w:p w14:paraId="1D19279C" w14:textId="77777777" w:rsidR="000816D4" w:rsidRDefault="002420FD">
      <w:pPr>
        <w:pStyle w:val="ListParagraph"/>
        <w:keepNext/>
        <w:numPr>
          <w:ilvl w:val="0"/>
          <w:numId w:val="4"/>
        </w:numPr>
      </w:pPr>
      <w:r>
        <w:t xml:space="preserve">Never  (1) </w:t>
      </w:r>
    </w:p>
    <w:p w14:paraId="69113B19" w14:textId="77777777" w:rsidR="000816D4" w:rsidRDefault="000816D4"/>
    <w:p w14:paraId="55152D76"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F123C64" w14:textId="77777777">
        <w:tc>
          <w:tcPr>
            <w:tcW w:w="50" w:type="dxa"/>
          </w:tcPr>
          <w:p w14:paraId="287DD99E" w14:textId="77777777" w:rsidR="000816D4" w:rsidRDefault="002420FD">
            <w:pPr>
              <w:keepNext/>
            </w:pPr>
            <w:r>
              <w:rPr>
                <w:noProof/>
              </w:rPr>
              <w:drawing>
                <wp:inline distT="0" distB="0" distL="0" distR="0" wp14:anchorId="19217E2B" wp14:editId="34F1F849">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9A3B8CB" w14:textId="77777777" w:rsidR="000816D4" w:rsidRDefault="000816D4"/>
    <w:p w14:paraId="18F53650" w14:textId="77777777" w:rsidR="000816D4" w:rsidRDefault="002420FD">
      <w:pPr>
        <w:keepNext/>
      </w:pPr>
      <w:r>
        <w:lastRenderedPageBreak/>
        <w:t>During this pregnancy, how frequently, if at all, did you spend a majority of your day thinking about food, weight, counting calories, or other weight related topics?</w:t>
      </w:r>
    </w:p>
    <w:p w14:paraId="12316A91" w14:textId="77777777" w:rsidR="000816D4" w:rsidRDefault="002420FD">
      <w:pPr>
        <w:pStyle w:val="ListParagraph"/>
        <w:keepNext/>
        <w:numPr>
          <w:ilvl w:val="0"/>
          <w:numId w:val="4"/>
        </w:numPr>
      </w:pPr>
      <w:r>
        <w:t xml:space="preserve">A great deal (e.g., daily)  (5) </w:t>
      </w:r>
    </w:p>
    <w:p w14:paraId="0CD1E571" w14:textId="77777777" w:rsidR="000816D4" w:rsidRDefault="002420FD">
      <w:pPr>
        <w:pStyle w:val="ListParagraph"/>
        <w:keepNext/>
        <w:numPr>
          <w:ilvl w:val="0"/>
          <w:numId w:val="4"/>
        </w:numPr>
      </w:pPr>
      <w:r>
        <w:t xml:space="preserve">A moderate amount (e.g., weekly)  (4) </w:t>
      </w:r>
    </w:p>
    <w:p w14:paraId="6B5BCC55" w14:textId="77777777" w:rsidR="000816D4" w:rsidRDefault="002420FD">
      <w:pPr>
        <w:pStyle w:val="ListParagraph"/>
        <w:keepNext/>
        <w:numPr>
          <w:ilvl w:val="0"/>
          <w:numId w:val="4"/>
        </w:numPr>
      </w:pPr>
      <w:r>
        <w:t xml:space="preserve">Occasionally (e.g., every few weeks/monthly)  (3) </w:t>
      </w:r>
    </w:p>
    <w:p w14:paraId="3BBAC021" w14:textId="77777777" w:rsidR="000816D4" w:rsidRDefault="002420FD">
      <w:pPr>
        <w:pStyle w:val="ListParagraph"/>
        <w:keepNext/>
        <w:numPr>
          <w:ilvl w:val="0"/>
          <w:numId w:val="4"/>
        </w:numPr>
      </w:pPr>
      <w:r>
        <w:t xml:space="preserve">Rarely (e.g., once or twice)  (2) </w:t>
      </w:r>
    </w:p>
    <w:p w14:paraId="06699785" w14:textId="77777777" w:rsidR="000816D4" w:rsidRDefault="002420FD">
      <w:pPr>
        <w:pStyle w:val="ListParagraph"/>
        <w:keepNext/>
        <w:numPr>
          <w:ilvl w:val="0"/>
          <w:numId w:val="4"/>
        </w:numPr>
      </w:pPr>
      <w:r>
        <w:t xml:space="preserve">Never  (1) </w:t>
      </w:r>
    </w:p>
    <w:p w14:paraId="1BE68184" w14:textId="77777777" w:rsidR="000816D4" w:rsidRDefault="000816D4"/>
    <w:p w14:paraId="75036144"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22450057" w14:textId="77777777">
        <w:tc>
          <w:tcPr>
            <w:tcW w:w="50" w:type="dxa"/>
          </w:tcPr>
          <w:p w14:paraId="1DB77660" w14:textId="77777777" w:rsidR="000816D4" w:rsidRDefault="002420FD">
            <w:pPr>
              <w:keepNext/>
            </w:pPr>
            <w:r>
              <w:rPr>
                <w:noProof/>
              </w:rPr>
              <w:drawing>
                <wp:inline distT="0" distB="0" distL="0" distR="0" wp14:anchorId="41CED8FE" wp14:editId="37676543">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C2ADDAD" w14:textId="77777777" w:rsidR="000816D4" w:rsidRDefault="000816D4"/>
    <w:p w14:paraId="2387080C" w14:textId="77777777" w:rsidR="000816D4" w:rsidRDefault="002420FD">
      <w:pPr>
        <w:keepNext/>
      </w:pPr>
      <w:r>
        <w:t>During this pregnancy, how frequently, if at all, did you feel you couldn't control what you were eating and/or excessively exercise in order to control your weight?</w:t>
      </w:r>
    </w:p>
    <w:p w14:paraId="0E4C71CE" w14:textId="77777777" w:rsidR="000816D4" w:rsidRDefault="002420FD">
      <w:pPr>
        <w:pStyle w:val="ListParagraph"/>
        <w:keepNext/>
        <w:numPr>
          <w:ilvl w:val="0"/>
          <w:numId w:val="4"/>
        </w:numPr>
      </w:pPr>
      <w:r>
        <w:t xml:space="preserve">A great deal (e.g., daily)  (5) </w:t>
      </w:r>
    </w:p>
    <w:p w14:paraId="25B69D37" w14:textId="77777777" w:rsidR="000816D4" w:rsidRDefault="002420FD">
      <w:pPr>
        <w:pStyle w:val="ListParagraph"/>
        <w:keepNext/>
        <w:numPr>
          <w:ilvl w:val="0"/>
          <w:numId w:val="4"/>
        </w:numPr>
      </w:pPr>
      <w:r>
        <w:t xml:space="preserve">A moderate amount (e.g., weekly)  (4) </w:t>
      </w:r>
    </w:p>
    <w:p w14:paraId="69BA155A" w14:textId="77777777" w:rsidR="000816D4" w:rsidRDefault="002420FD">
      <w:pPr>
        <w:pStyle w:val="ListParagraph"/>
        <w:keepNext/>
        <w:numPr>
          <w:ilvl w:val="0"/>
          <w:numId w:val="4"/>
        </w:numPr>
      </w:pPr>
      <w:r>
        <w:t xml:space="preserve">Occasionally (e.g., every few weeks/monthly)  (3) </w:t>
      </w:r>
    </w:p>
    <w:p w14:paraId="22D21DC0" w14:textId="77777777" w:rsidR="000816D4" w:rsidRDefault="002420FD">
      <w:pPr>
        <w:pStyle w:val="ListParagraph"/>
        <w:keepNext/>
        <w:numPr>
          <w:ilvl w:val="0"/>
          <w:numId w:val="4"/>
        </w:numPr>
      </w:pPr>
      <w:r>
        <w:t xml:space="preserve">Rarely (e.g., once or twice)  (2) </w:t>
      </w:r>
    </w:p>
    <w:p w14:paraId="71CC127C" w14:textId="77777777" w:rsidR="000816D4" w:rsidRDefault="002420FD">
      <w:pPr>
        <w:pStyle w:val="ListParagraph"/>
        <w:keepNext/>
        <w:numPr>
          <w:ilvl w:val="0"/>
          <w:numId w:val="4"/>
        </w:numPr>
      </w:pPr>
      <w:r>
        <w:t xml:space="preserve">Never  (1) </w:t>
      </w:r>
    </w:p>
    <w:p w14:paraId="3CEE00AE" w14:textId="77777777" w:rsidR="000816D4" w:rsidRDefault="000816D4"/>
    <w:p w14:paraId="119CE0C4"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DA46F02" w14:textId="77777777">
        <w:tc>
          <w:tcPr>
            <w:tcW w:w="50" w:type="dxa"/>
          </w:tcPr>
          <w:p w14:paraId="4A67729B" w14:textId="77777777" w:rsidR="000816D4" w:rsidRDefault="002420FD">
            <w:pPr>
              <w:keepNext/>
            </w:pPr>
            <w:r>
              <w:rPr>
                <w:noProof/>
              </w:rPr>
              <w:drawing>
                <wp:inline distT="0" distB="0" distL="0" distR="0" wp14:anchorId="14A47EC7" wp14:editId="05A05E0E">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843A39A" w14:textId="77777777" w:rsidR="000816D4" w:rsidRDefault="000816D4"/>
    <w:p w14:paraId="45E818CC" w14:textId="77777777" w:rsidR="000816D4" w:rsidRDefault="002420FD">
      <w:pPr>
        <w:keepNext/>
      </w:pPr>
      <w:r>
        <w:lastRenderedPageBreak/>
        <w:t>During this pregnancy, how frequently, if at all, did you emphasize the importance of weight? (e.g., to others, to yourself, etc.)</w:t>
      </w:r>
    </w:p>
    <w:p w14:paraId="740C1961" w14:textId="77777777" w:rsidR="000816D4" w:rsidRDefault="002420FD">
      <w:pPr>
        <w:pStyle w:val="ListParagraph"/>
        <w:keepNext/>
        <w:numPr>
          <w:ilvl w:val="0"/>
          <w:numId w:val="4"/>
        </w:numPr>
      </w:pPr>
      <w:r>
        <w:t xml:space="preserve">A great deal (e.g., daily)  (5) </w:t>
      </w:r>
    </w:p>
    <w:p w14:paraId="0F36A530" w14:textId="77777777" w:rsidR="000816D4" w:rsidRDefault="002420FD">
      <w:pPr>
        <w:pStyle w:val="ListParagraph"/>
        <w:keepNext/>
        <w:numPr>
          <w:ilvl w:val="0"/>
          <w:numId w:val="4"/>
        </w:numPr>
      </w:pPr>
      <w:r>
        <w:t xml:space="preserve">A moderate amount (e.g., weekly)  (4) </w:t>
      </w:r>
    </w:p>
    <w:p w14:paraId="3E6BDB29" w14:textId="77777777" w:rsidR="000816D4" w:rsidRDefault="002420FD">
      <w:pPr>
        <w:pStyle w:val="ListParagraph"/>
        <w:keepNext/>
        <w:numPr>
          <w:ilvl w:val="0"/>
          <w:numId w:val="4"/>
        </w:numPr>
      </w:pPr>
      <w:r>
        <w:t xml:space="preserve">Occasionally (e.g., every few weeks/monthly)  (3) </w:t>
      </w:r>
    </w:p>
    <w:p w14:paraId="4AC37AA0" w14:textId="77777777" w:rsidR="000816D4" w:rsidRDefault="002420FD">
      <w:pPr>
        <w:pStyle w:val="ListParagraph"/>
        <w:keepNext/>
        <w:numPr>
          <w:ilvl w:val="0"/>
          <w:numId w:val="4"/>
        </w:numPr>
      </w:pPr>
      <w:r>
        <w:t xml:space="preserve">Rarely (e.g., once or twice)  (2) </w:t>
      </w:r>
    </w:p>
    <w:p w14:paraId="484437F2" w14:textId="77777777" w:rsidR="000816D4" w:rsidRDefault="002420FD">
      <w:pPr>
        <w:pStyle w:val="ListParagraph"/>
        <w:keepNext/>
        <w:numPr>
          <w:ilvl w:val="0"/>
          <w:numId w:val="4"/>
        </w:numPr>
      </w:pPr>
      <w:r>
        <w:t xml:space="preserve">Never  (1) </w:t>
      </w:r>
    </w:p>
    <w:p w14:paraId="7C23275C" w14:textId="77777777" w:rsidR="000816D4" w:rsidRDefault="000816D4"/>
    <w:p w14:paraId="6BA9FC90"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246A76DB" w14:textId="77777777">
        <w:tc>
          <w:tcPr>
            <w:tcW w:w="50" w:type="dxa"/>
          </w:tcPr>
          <w:p w14:paraId="734B2229" w14:textId="77777777" w:rsidR="000816D4" w:rsidRDefault="002420FD">
            <w:pPr>
              <w:keepNext/>
            </w:pPr>
            <w:r>
              <w:rPr>
                <w:noProof/>
              </w:rPr>
              <w:drawing>
                <wp:inline distT="0" distB="0" distL="0" distR="0" wp14:anchorId="7444F6AE" wp14:editId="14B868E0">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35E820F" w14:textId="77777777" w:rsidR="000816D4" w:rsidRDefault="000816D4"/>
    <w:p w14:paraId="7BB02C66" w14:textId="77777777" w:rsidR="000816D4" w:rsidRDefault="002420FD">
      <w:pPr>
        <w:keepNext/>
      </w:pPr>
      <w:r>
        <w:t>During your pregnancy, how frequently, if at all, has thinking about your shape or weight interfered with your ability to concentrate on things?</w:t>
      </w:r>
    </w:p>
    <w:p w14:paraId="30A432AD" w14:textId="77777777" w:rsidR="000816D4" w:rsidRDefault="002420FD">
      <w:pPr>
        <w:pStyle w:val="ListParagraph"/>
        <w:keepNext/>
        <w:numPr>
          <w:ilvl w:val="0"/>
          <w:numId w:val="4"/>
        </w:numPr>
      </w:pPr>
      <w:r>
        <w:t xml:space="preserve">A great deal (e.g., daily)  (5) </w:t>
      </w:r>
    </w:p>
    <w:p w14:paraId="2638E6CC" w14:textId="77777777" w:rsidR="000816D4" w:rsidRDefault="002420FD">
      <w:pPr>
        <w:pStyle w:val="ListParagraph"/>
        <w:keepNext/>
        <w:numPr>
          <w:ilvl w:val="0"/>
          <w:numId w:val="4"/>
        </w:numPr>
      </w:pPr>
      <w:r>
        <w:t xml:space="preserve">A moderate amount (e.g., weekly)  (4) </w:t>
      </w:r>
    </w:p>
    <w:p w14:paraId="6FFAF2AE" w14:textId="77777777" w:rsidR="000816D4" w:rsidRDefault="002420FD">
      <w:pPr>
        <w:pStyle w:val="ListParagraph"/>
        <w:keepNext/>
        <w:numPr>
          <w:ilvl w:val="0"/>
          <w:numId w:val="4"/>
        </w:numPr>
      </w:pPr>
      <w:r>
        <w:t xml:space="preserve">Occasionally (e.g., every few weeks/monthly)  (3) </w:t>
      </w:r>
    </w:p>
    <w:p w14:paraId="093CDD7F" w14:textId="77777777" w:rsidR="000816D4" w:rsidRDefault="002420FD">
      <w:pPr>
        <w:pStyle w:val="ListParagraph"/>
        <w:keepNext/>
        <w:numPr>
          <w:ilvl w:val="0"/>
          <w:numId w:val="4"/>
        </w:numPr>
      </w:pPr>
      <w:r>
        <w:t xml:space="preserve">Rarely (e.g., once or twice)  (2) </w:t>
      </w:r>
    </w:p>
    <w:p w14:paraId="7F0A1458" w14:textId="77777777" w:rsidR="000816D4" w:rsidRDefault="002420FD">
      <w:pPr>
        <w:pStyle w:val="ListParagraph"/>
        <w:keepNext/>
        <w:numPr>
          <w:ilvl w:val="0"/>
          <w:numId w:val="4"/>
        </w:numPr>
      </w:pPr>
      <w:r>
        <w:t xml:space="preserve">Never  (1) </w:t>
      </w:r>
    </w:p>
    <w:p w14:paraId="40BB718D" w14:textId="77777777" w:rsidR="000816D4" w:rsidRDefault="000816D4"/>
    <w:p w14:paraId="71FFF22E"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696DE983" w14:textId="77777777">
        <w:tc>
          <w:tcPr>
            <w:tcW w:w="50" w:type="dxa"/>
          </w:tcPr>
          <w:p w14:paraId="02FAC540" w14:textId="77777777" w:rsidR="000816D4" w:rsidRDefault="002420FD">
            <w:pPr>
              <w:keepNext/>
            </w:pPr>
            <w:r>
              <w:rPr>
                <w:noProof/>
              </w:rPr>
              <w:drawing>
                <wp:inline distT="0" distB="0" distL="0" distR="0" wp14:anchorId="019C1000" wp14:editId="5B1E936F">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8A42873" w14:textId="77777777" w:rsidR="000816D4" w:rsidRDefault="000816D4"/>
    <w:p w14:paraId="0CB096CD" w14:textId="77777777" w:rsidR="000816D4" w:rsidRDefault="002420FD">
      <w:pPr>
        <w:keepNext/>
      </w:pPr>
      <w:r>
        <w:lastRenderedPageBreak/>
        <w:t>During this pregnancy, how frequently, if at all, have you felt guilty about eating?</w:t>
      </w:r>
    </w:p>
    <w:p w14:paraId="6D95F3D6" w14:textId="77777777" w:rsidR="000816D4" w:rsidRDefault="002420FD">
      <w:pPr>
        <w:pStyle w:val="ListParagraph"/>
        <w:keepNext/>
        <w:numPr>
          <w:ilvl w:val="0"/>
          <w:numId w:val="4"/>
        </w:numPr>
      </w:pPr>
      <w:r>
        <w:t xml:space="preserve">A great deal (e.g., daily)  (5) </w:t>
      </w:r>
    </w:p>
    <w:p w14:paraId="2CB84FE1" w14:textId="77777777" w:rsidR="000816D4" w:rsidRDefault="002420FD">
      <w:pPr>
        <w:pStyle w:val="ListParagraph"/>
        <w:keepNext/>
        <w:numPr>
          <w:ilvl w:val="0"/>
          <w:numId w:val="4"/>
        </w:numPr>
      </w:pPr>
      <w:r>
        <w:t xml:space="preserve">A moderate amount (e.g., weekly)  (4) </w:t>
      </w:r>
    </w:p>
    <w:p w14:paraId="35DD3D63" w14:textId="77777777" w:rsidR="000816D4" w:rsidRDefault="002420FD">
      <w:pPr>
        <w:pStyle w:val="ListParagraph"/>
        <w:keepNext/>
        <w:numPr>
          <w:ilvl w:val="0"/>
          <w:numId w:val="4"/>
        </w:numPr>
      </w:pPr>
      <w:r>
        <w:t xml:space="preserve">Occasionally (e.g., every few weeks/monthly)  (3) </w:t>
      </w:r>
    </w:p>
    <w:p w14:paraId="0388BFDB" w14:textId="77777777" w:rsidR="000816D4" w:rsidRDefault="002420FD">
      <w:pPr>
        <w:pStyle w:val="ListParagraph"/>
        <w:keepNext/>
        <w:numPr>
          <w:ilvl w:val="0"/>
          <w:numId w:val="4"/>
        </w:numPr>
      </w:pPr>
      <w:r>
        <w:t xml:space="preserve">Rarely (e.g., once or twice)  (2) </w:t>
      </w:r>
    </w:p>
    <w:p w14:paraId="3034F393" w14:textId="77777777" w:rsidR="000816D4" w:rsidRDefault="002420FD">
      <w:pPr>
        <w:pStyle w:val="ListParagraph"/>
        <w:keepNext/>
        <w:numPr>
          <w:ilvl w:val="0"/>
          <w:numId w:val="4"/>
        </w:numPr>
      </w:pPr>
      <w:r>
        <w:t xml:space="preserve">Never  (1) </w:t>
      </w:r>
    </w:p>
    <w:p w14:paraId="7A711F06" w14:textId="77777777" w:rsidR="000816D4" w:rsidRDefault="000816D4"/>
    <w:p w14:paraId="60C0141A"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1F45CBBE" w14:textId="77777777">
        <w:tc>
          <w:tcPr>
            <w:tcW w:w="50" w:type="dxa"/>
          </w:tcPr>
          <w:p w14:paraId="43D00B14" w14:textId="77777777" w:rsidR="000816D4" w:rsidRDefault="002420FD">
            <w:pPr>
              <w:keepNext/>
            </w:pPr>
            <w:r>
              <w:rPr>
                <w:noProof/>
              </w:rPr>
              <w:drawing>
                <wp:inline distT="0" distB="0" distL="0" distR="0" wp14:anchorId="3F0AF573" wp14:editId="2276FFD7">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3A60AD1" w14:textId="77777777" w:rsidR="000816D4" w:rsidRDefault="000816D4"/>
    <w:p w14:paraId="23F9E91E" w14:textId="77777777" w:rsidR="000816D4" w:rsidRDefault="002420FD">
      <w:pPr>
        <w:keepNext/>
      </w:pPr>
      <w:r>
        <w:t>During your pregnancy, how frequently, if at all, have you restricted your portion sizes?</w:t>
      </w:r>
    </w:p>
    <w:p w14:paraId="4570DAAC" w14:textId="77777777" w:rsidR="000816D4" w:rsidRDefault="002420FD">
      <w:pPr>
        <w:pStyle w:val="ListParagraph"/>
        <w:keepNext/>
        <w:numPr>
          <w:ilvl w:val="0"/>
          <w:numId w:val="4"/>
        </w:numPr>
      </w:pPr>
      <w:r>
        <w:t xml:space="preserve">A great deal (e.g., daily)  (5) </w:t>
      </w:r>
    </w:p>
    <w:p w14:paraId="1581C9DC" w14:textId="77777777" w:rsidR="000816D4" w:rsidRDefault="002420FD">
      <w:pPr>
        <w:pStyle w:val="ListParagraph"/>
        <w:keepNext/>
        <w:numPr>
          <w:ilvl w:val="0"/>
          <w:numId w:val="4"/>
        </w:numPr>
      </w:pPr>
      <w:r>
        <w:t xml:space="preserve">A moderate amount (e.g., weekly)  (4) </w:t>
      </w:r>
    </w:p>
    <w:p w14:paraId="2F29BA70" w14:textId="77777777" w:rsidR="000816D4" w:rsidRDefault="002420FD">
      <w:pPr>
        <w:pStyle w:val="ListParagraph"/>
        <w:keepNext/>
        <w:numPr>
          <w:ilvl w:val="0"/>
          <w:numId w:val="4"/>
        </w:numPr>
      </w:pPr>
      <w:r>
        <w:t xml:space="preserve">Occasionally (e.g., every few weeks/monthly)  (3) </w:t>
      </w:r>
    </w:p>
    <w:p w14:paraId="6EE23965" w14:textId="77777777" w:rsidR="000816D4" w:rsidRDefault="002420FD">
      <w:pPr>
        <w:pStyle w:val="ListParagraph"/>
        <w:keepNext/>
        <w:numPr>
          <w:ilvl w:val="0"/>
          <w:numId w:val="4"/>
        </w:numPr>
      </w:pPr>
      <w:r>
        <w:t xml:space="preserve">Rarely (e.g., once or twice)  (2) </w:t>
      </w:r>
    </w:p>
    <w:p w14:paraId="77C0C84E" w14:textId="77777777" w:rsidR="000816D4" w:rsidRDefault="002420FD">
      <w:pPr>
        <w:pStyle w:val="ListParagraph"/>
        <w:keepNext/>
        <w:numPr>
          <w:ilvl w:val="0"/>
          <w:numId w:val="4"/>
        </w:numPr>
      </w:pPr>
      <w:r>
        <w:t xml:space="preserve">Never  (1) </w:t>
      </w:r>
    </w:p>
    <w:p w14:paraId="39D158D7" w14:textId="77777777" w:rsidR="000816D4" w:rsidRDefault="000816D4"/>
    <w:p w14:paraId="2F49F75D"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1A570FF" w14:textId="77777777">
        <w:tc>
          <w:tcPr>
            <w:tcW w:w="50" w:type="dxa"/>
          </w:tcPr>
          <w:p w14:paraId="43A37AA9" w14:textId="77777777" w:rsidR="000816D4" w:rsidRDefault="002420FD">
            <w:pPr>
              <w:keepNext/>
            </w:pPr>
            <w:r>
              <w:rPr>
                <w:noProof/>
              </w:rPr>
              <w:drawing>
                <wp:inline distT="0" distB="0" distL="0" distR="0" wp14:anchorId="4A41A463" wp14:editId="534C362B">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2ECCB0A" w14:textId="77777777" w:rsidR="000816D4" w:rsidRDefault="000816D4"/>
    <w:p w14:paraId="013627C3" w14:textId="77777777" w:rsidR="000816D4" w:rsidRDefault="002420FD">
      <w:pPr>
        <w:keepNext/>
      </w:pPr>
      <w:r>
        <w:lastRenderedPageBreak/>
        <w:t>During this pregnancy, you eat much more when you are alone than when you are in front of others.</w:t>
      </w:r>
    </w:p>
    <w:p w14:paraId="15A01153" w14:textId="77777777" w:rsidR="000816D4" w:rsidRDefault="002420FD">
      <w:pPr>
        <w:pStyle w:val="ListParagraph"/>
        <w:keepNext/>
        <w:numPr>
          <w:ilvl w:val="0"/>
          <w:numId w:val="4"/>
        </w:numPr>
      </w:pPr>
      <w:r>
        <w:t xml:space="preserve">Strongly agree  (5) </w:t>
      </w:r>
    </w:p>
    <w:p w14:paraId="38C55A72" w14:textId="77777777" w:rsidR="000816D4" w:rsidRDefault="002420FD">
      <w:pPr>
        <w:pStyle w:val="ListParagraph"/>
        <w:keepNext/>
        <w:numPr>
          <w:ilvl w:val="0"/>
          <w:numId w:val="4"/>
        </w:numPr>
      </w:pPr>
      <w:r>
        <w:t xml:space="preserve">Agree  (4) </w:t>
      </w:r>
    </w:p>
    <w:p w14:paraId="062B9CB9" w14:textId="77777777" w:rsidR="000816D4" w:rsidRDefault="002420FD">
      <w:pPr>
        <w:pStyle w:val="ListParagraph"/>
        <w:keepNext/>
        <w:numPr>
          <w:ilvl w:val="0"/>
          <w:numId w:val="4"/>
        </w:numPr>
      </w:pPr>
      <w:r>
        <w:t xml:space="preserve">Neither agree nor disagree  (3) </w:t>
      </w:r>
    </w:p>
    <w:p w14:paraId="52282425" w14:textId="77777777" w:rsidR="000816D4" w:rsidRDefault="002420FD">
      <w:pPr>
        <w:pStyle w:val="ListParagraph"/>
        <w:keepNext/>
        <w:numPr>
          <w:ilvl w:val="0"/>
          <w:numId w:val="4"/>
        </w:numPr>
      </w:pPr>
      <w:r>
        <w:t xml:space="preserve">Disagree  (2) </w:t>
      </w:r>
    </w:p>
    <w:p w14:paraId="68FF8F75" w14:textId="77777777" w:rsidR="000816D4" w:rsidRDefault="002420FD">
      <w:pPr>
        <w:pStyle w:val="ListParagraph"/>
        <w:keepNext/>
        <w:numPr>
          <w:ilvl w:val="0"/>
          <w:numId w:val="4"/>
        </w:numPr>
      </w:pPr>
      <w:r>
        <w:t xml:space="preserve">Strongly disagree  (1) </w:t>
      </w:r>
    </w:p>
    <w:p w14:paraId="2F2F6A8D" w14:textId="77777777" w:rsidR="000816D4" w:rsidRDefault="000816D4"/>
    <w:p w14:paraId="49175E0B"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59AB4FB3" w14:textId="77777777">
        <w:tc>
          <w:tcPr>
            <w:tcW w:w="50" w:type="dxa"/>
          </w:tcPr>
          <w:p w14:paraId="207F9607" w14:textId="77777777" w:rsidR="000816D4" w:rsidRDefault="002420FD">
            <w:pPr>
              <w:keepNext/>
            </w:pPr>
            <w:r>
              <w:rPr>
                <w:noProof/>
              </w:rPr>
              <w:drawing>
                <wp:inline distT="0" distB="0" distL="0" distR="0" wp14:anchorId="2DC6DF0C" wp14:editId="41679784">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C1D78F8" w14:textId="77777777" w:rsidR="000816D4" w:rsidRDefault="000816D4"/>
    <w:p w14:paraId="31B68DFF" w14:textId="77777777" w:rsidR="000816D4" w:rsidRDefault="002420FD">
      <w:pPr>
        <w:keepNext/>
      </w:pPr>
      <w:r>
        <w:t>During this pregnancy, food has dominated your life.</w:t>
      </w:r>
    </w:p>
    <w:p w14:paraId="4372498D" w14:textId="77777777" w:rsidR="000816D4" w:rsidRDefault="002420FD">
      <w:pPr>
        <w:pStyle w:val="ListParagraph"/>
        <w:keepNext/>
        <w:numPr>
          <w:ilvl w:val="0"/>
          <w:numId w:val="4"/>
        </w:numPr>
      </w:pPr>
      <w:r>
        <w:t xml:space="preserve">Strongly agree  (5) </w:t>
      </w:r>
    </w:p>
    <w:p w14:paraId="127C7EDE" w14:textId="77777777" w:rsidR="000816D4" w:rsidRDefault="002420FD">
      <w:pPr>
        <w:pStyle w:val="ListParagraph"/>
        <w:keepNext/>
        <w:numPr>
          <w:ilvl w:val="0"/>
          <w:numId w:val="4"/>
        </w:numPr>
      </w:pPr>
      <w:r>
        <w:t xml:space="preserve">Agree  (4) </w:t>
      </w:r>
    </w:p>
    <w:p w14:paraId="4D1BB98E" w14:textId="77777777" w:rsidR="000816D4" w:rsidRDefault="002420FD">
      <w:pPr>
        <w:pStyle w:val="ListParagraph"/>
        <w:keepNext/>
        <w:numPr>
          <w:ilvl w:val="0"/>
          <w:numId w:val="4"/>
        </w:numPr>
      </w:pPr>
      <w:r>
        <w:t xml:space="preserve">Neither agree nor disagree  (3) </w:t>
      </w:r>
    </w:p>
    <w:p w14:paraId="3BAA4B30" w14:textId="77777777" w:rsidR="000816D4" w:rsidRDefault="002420FD">
      <w:pPr>
        <w:pStyle w:val="ListParagraph"/>
        <w:keepNext/>
        <w:numPr>
          <w:ilvl w:val="0"/>
          <w:numId w:val="4"/>
        </w:numPr>
      </w:pPr>
      <w:r>
        <w:t xml:space="preserve">Disagree  (2) </w:t>
      </w:r>
    </w:p>
    <w:p w14:paraId="0F1338AC" w14:textId="77777777" w:rsidR="000816D4" w:rsidRDefault="002420FD">
      <w:pPr>
        <w:pStyle w:val="ListParagraph"/>
        <w:keepNext/>
        <w:numPr>
          <w:ilvl w:val="0"/>
          <w:numId w:val="4"/>
        </w:numPr>
      </w:pPr>
      <w:r>
        <w:t xml:space="preserve">Strongly disagree  (1) </w:t>
      </w:r>
    </w:p>
    <w:p w14:paraId="6F71D5DB" w14:textId="77777777" w:rsidR="000816D4" w:rsidRDefault="000816D4"/>
    <w:p w14:paraId="7D261550"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30B68FC4" w14:textId="77777777">
        <w:tc>
          <w:tcPr>
            <w:tcW w:w="50" w:type="dxa"/>
          </w:tcPr>
          <w:p w14:paraId="390C877D" w14:textId="77777777" w:rsidR="000816D4" w:rsidRDefault="002420FD">
            <w:pPr>
              <w:keepNext/>
            </w:pPr>
            <w:r>
              <w:rPr>
                <w:noProof/>
              </w:rPr>
              <w:drawing>
                <wp:inline distT="0" distB="0" distL="0" distR="0" wp14:anchorId="3E2C79B8" wp14:editId="4B466EB8">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6B6255F" w14:textId="77777777" w:rsidR="000816D4" w:rsidRDefault="000816D4"/>
    <w:p w14:paraId="74C49F2D" w14:textId="77777777" w:rsidR="000816D4" w:rsidRDefault="002420FD">
      <w:pPr>
        <w:keepNext/>
      </w:pPr>
      <w:r>
        <w:lastRenderedPageBreak/>
        <w:t>During this pregnancy, you have had the desire for your stomach to feel hungry.</w:t>
      </w:r>
    </w:p>
    <w:p w14:paraId="361B703E" w14:textId="77777777" w:rsidR="000816D4" w:rsidRDefault="002420FD">
      <w:pPr>
        <w:pStyle w:val="ListParagraph"/>
        <w:keepNext/>
        <w:numPr>
          <w:ilvl w:val="0"/>
          <w:numId w:val="4"/>
        </w:numPr>
      </w:pPr>
      <w:r>
        <w:t xml:space="preserve">Strongly agree  (5) </w:t>
      </w:r>
    </w:p>
    <w:p w14:paraId="55ADCDC5" w14:textId="77777777" w:rsidR="000816D4" w:rsidRDefault="002420FD">
      <w:pPr>
        <w:pStyle w:val="ListParagraph"/>
        <w:keepNext/>
        <w:numPr>
          <w:ilvl w:val="0"/>
          <w:numId w:val="4"/>
        </w:numPr>
      </w:pPr>
      <w:r>
        <w:t xml:space="preserve">Agree  (4) </w:t>
      </w:r>
    </w:p>
    <w:p w14:paraId="07BBD0D7" w14:textId="77777777" w:rsidR="000816D4" w:rsidRDefault="002420FD">
      <w:pPr>
        <w:pStyle w:val="ListParagraph"/>
        <w:keepNext/>
        <w:numPr>
          <w:ilvl w:val="0"/>
          <w:numId w:val="4"/>
        </w:numPr>
      </w:pPr>
      <w:r>
        <w:t xml:space="preserve">Neither agree nor disagree  (3) </w:t>
      </w:r>
    </w:p>
    <w:p w14:paraId="4B478C84" w14:textId="77777777" w:rsidR="000816D4" w:rsidRDefault="002420FD">
      <w:pPr>
        <w:pStyle w:val="ListParagraph"/>
        <w:keepNext/>
        <w:numPr>
          <w:ilvl w:val="0"/>
          <w:numId w:val="4"/>
        </w:numPr>
      </w:pPr>
      <w:r>
        <w:t xml:space="preserve">Disagree  (2) </w:t>
      </w:r>
    </w:p>
    <w:p w14:paraId="12E67794" w14:textId="77777777" w:rsidR="000816D4" w:rsidRDefault="002420FD">
      <w:pPr>
        <w:pStyle w:val="ListParagraph"/>
        <w:keepNext/>
        <w:numPr>
          <w:ilvl w:val="0"/>
          <w:numId w:val="4"/>
        </w:numPr>
      </w:pPr>
      <w:r>
        <w:t xml:space="preserve">Strongly disagree  (1) </w:t>
      </w:r>
    </w:p>
    <w:p w14:paraId="2E861127" w14:textId="77777777" w:rsidR="000816D4" w:rsidRDefault="000816D4"/>
    <w:p w14:paraId="684CDB55"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4BD7DACD" w14:textId="77777777">
        <w:tc>
          <w:tcPr>
            <w:tcW w:w="50" w:type="dxa"/>
          </w:tcPr>
          <w:p w14:paraId="678747BC" w14:textId="77777777" w:rsidR="000816D4" w:rsidRDefault="002420FD">
            <w:pPr>
              <w:keepNext/>
            </w:pPr>
            <w:r>
              <w:rPr>
                <w:noProof/>
              </w:rPr>
              <w:drawing>
                <wp:inline distT="0" distB="0" distL="0" distR="0" wp14:anchorId="681271BE" wp14:editId="26A26B41">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2F1CCB4" w14:textId="77777777" w:rsidR="000816D4" w:rsidRDefault="000816D4"/>
    <w:p w14:paraId="0146F441" w14:textId="77777777" w:rsidR="000816D4" w:rsidRDefault="002420FD">
      <w:pPr>
        <w:keepNext/>
      </w:pPr>
      <w:r>
        <w:t>During this pregnancy, you have been fearful of weight gain.</w:t>
      </w:r>
    </w:p>
    <w:p w14:paraId="1A151371" w14:textId="77777777" w:rsidR="000816D4" w:rsidRDefault="002420FD">
      <w:pPr>
        <w:pStyle w:val="ListParagraph"/>
        <w:keepNext/>
        <w:numPr>
          <w:ilvl w:val="0"/>
          <w:numId w:val="4"/>
        </w:numPr>
      </w:pPr>
      <w:r>
        <w:t xml:space="preserve">Strongly agree  (5) </w:t>
      </w:r>
    </w:p>
    <w:p w14:paraId="3597A7E0" w14:textId="77777777" w:rsidR="000816D4" w:rsidRDefault="002420FD">
      <w:pPr>
        <w:pStyle w:val="ListParagraph"/>
        <w:keepNext/>
        <w:numPr>
          <w:ilvl w:val="0"/>
          <w:numId w:val="4"/>
        </w:numPr>
      </w:pPr>
      <w:r>
        <w:t xml:space="preserve">Agree  (4) </w:t>
      </w:r>
    </w:p>
    <w:p w14:paraId="161008D8" w14:textId="77777777" w:rsidR="000816D4" w:rsidRDefault="002420FD">
      <w:pPr>
        <w:pStyle w:val="ListParagraph"/>
        <w:keepNext/>
        <w:numPr>
          <w:ilvl w:val="0"/>
          <w:numId w:val="4"/>
        </w:numPr>
      </w:pPr>
      <w:r>
        <w:t xml:space="preserve">Neither agree nor disagree  (3) </w:t>
      </w:r>
    </w:p>
    <w:p w14:paraId="002FF4C7" w14:textId="77777777" w:rsidR="000816D4" w:rsidRDefault="002420FD">
      <w:pPr>
        <w:pStyle w:val="ListParagraph"/>
        <w:keepNext/>
        <w:numPr>
          <w:ilvl w:val="0"/>
          <w:numId w:val="4"/>
        </w:numPr>
      </w:pPr>
      <w:r>
        <w:t xml:space="preserve">Disagree  (2) </w:t>
      </w:r>
    </w:p>
    <w:p w14:paraId="4ACE3382" w14:textId="77777777" w:rsidR="000816D4" w:rsidRDefault="002420FD">
      <w:pPr>
        <w:pStyle w:val="ListParagraph"/>
        <w:keepNext/>
        <w:numPr>
          <w:ilvl w:val="0"/>
          <w:numId w:val="4"/>
        </w:numPr>
      </w:pPr>
      <w:r>
        <w:t xml:space="preserve">Strongly disagree  (1) </w:t>
      </w:r>
    </w:p>
    <w:p w14:paraId="639AEB6D" w14:textId="77777777" w:rsidR="000816D4" w:rsidRDefault="000816D4"/>
    <w:p w14:paraId="49469DB9"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4B0F7482" w14:textId="77777777">
        <w:tc>
          <w:tcPr>
            <w:tcW w:w="50" w:type="dxa"/>
          </w:tcPr>
          <w:p w14:paraId="351D95FA" w14:textId="77777777" w:rsidR="000816D4" w:rsidRDefault="002420FD">
            <w:pPr>
              <w:keepNext/>
            </w:pPr>
            <w:r>
              <w:rPr>
                <w:noProof/>
              </w:rPr>
              <w:drawing>
                <wp:inline distT="0" distB="0" distL="0" distR="0" wp14:anchorId="3FF95F4D" wp14:editId="5CC9D9C6">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AF56D27" w14:textId="77777777" w:rsidR="000816D4" w:rsidRDefault="000816D4"/>
    <w:p w14:paraId="2469476A" w14:textId="77777777" w:rsidR="000816D4" w:rsidRDefault="002420FD">
      <w:pPr>
        <w:keepNext/>
      </w:pPr>
      <w:r>
        <w:t>During this pregnancy, you have been fearful of losing your pregnancy weight.</w:t>
      </w:r>
    </w:p>
    <w:p w14:paraId="75E5639A" w14:textId="77777777" w:rsidR="000816D4" w:rsidRDefault="002420FD">
      <w:pPr>
        <w:pStyle w:val="ListParagraph"/>
        <w:keepNext/>
        <w:numPr>
          <w:ilvl w:val="0"/>
          <w:numId w:val="4"/>
        </w:numPr>
      </w:pPr>
      <w:r>
        <w:t xml:space="preserve">Strongly agree  (5) </w:t>
      </w:r>
    </w:p>
    <w:p w14:paraId="7C2B10B0" w14:textId="77777777" w:rsidR="000816D4" w:rsidRDefault="002420FD">
      <w:pPr>
        <w:pStyle w:val="ListParagraph"/>
        <w:keepNext/>
        <w:numPr>
          <w:ilvl w:val="0"/>
          <w:numId w:val="4"/>
        </w:numPr>
      </w:pPr>
      <w:r>
        <w:t xml:space="preserve">Agree  (4) </w:t>
      </w:r>
    </w:p>
    <w:p w14:paraId="1B2C38FC" w14:textId="77777777" w:rsidR="000816D4" w:rsidRDefault="002420FD">
      <w:pPr>
        <w:pStyle w:val="ListParagraph"/>
        <w:keepNext/>
        <w:numPr>
          <w:ilvl w:val="0"/>
          <w:numId w:val="4"/>
        </w:numPr>
      </w:pPr>
      <w:r>
        <w:t xml:space="preserve">Neither agree nor disagree  (3) </w:t>
      </w:r>
    </w:p>
    <w:p w14:paraId="0A92D791" w14:textId="77777777" w:rsidR="000816D4" w:rsidRDefault="002420FD">
      <w:pPr>
        <w:pStyle w:val="ListParagraph"/>
        <w:keepNext/>
        <w:numPr>
          <w:ilvl w:val="0"/>
          <w:numId w:val="4"/>
        </w:numPr>
      </w:pPr>
      <w:r>
        <w:t xml:space="preserve">Disagree  (2) </w:t>
      </w:r>
    </w:p>
    <w:p w14:paraId="3E649C1C" w14:textId="77777777" w:rsidR="000816D4" w:rsidRDefault="002420FD">
      <w:pPr>
        <w:pStyle w:val="ListParagraph"/>
        <w:keepNext/>
        <w:numPr>
          <w:ilvl w:val="0"/>
          <w:numId w:val="4"/>
        </w:numPr>
      </w:pPr>
      <w:r>
        <w:t xml:space="preserve">Strongly disagree  (1) </w:t>
      </w:r>
    </w:p>
    <w:p w14:paraId="34C5AE1F" w14:textId="77777777" w:rsidR="000816D4" w:rsidRDefault="000816D4"/>
    <w:p w14:paraId="1EB5ADD6" w14:textId="77777777" w:rsidR="000816D4" w:rsidRDefault="000816D4">
      <w:pPr>
        <w:pStyle w:val="QuestionSeparator"/>
      </w:pPr>
    </w:p>
    <w:tbl>
      <w:tblPr>
        <w:tblStyle w:val="QQuestionIconTable"/>
        <w:tblW w:w="50" w:type="auto"/>
        <w:tblLook w:val="07E0" w:firstRow="1" w:lastRow="1" w:firstColumn="1" w:lastColumn="1" w:noHBand="1" w:noVBand="1"/>
      </w:tblPr>
      <w:tblGrid>
        <w:gridCol w:w="380"/>
      </w:tblGrid>
      <w:tr w:rsidR="000816D4" w14:paraId="70EBD0E4" w14:textId="77777777">
        <w:tc>
          <w:tcPr>
            <w:tcW w:w="50" w:type="dxa"/>
          </w:tcPr>
          <w:p w14:paraId="3ADAA4AA" w14:textId="77777777" w:rsidR="000816D4" w:rsidRDefault="002420FD">
            <w:pPr>
              <w:keepNext/>
            </w:pPr>
            <w:r>
              <w:rPr>
                <w:noProof/>
              </w:rPr>
              <w:drawing>
                <wp:inline distT="0" distB="0" distL="0" distR="0" wp14:anchorId="46B461BD" wp14:editId="11165D37">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1B9B171" w14:textId="77777777" w:rsidR="000816D4" w:rsidRDefault="000816D4"/>
    <w:p w14:paraId="6BD90434" w14:textId="77777777" w:rsidR="000816D4" w:rsidRDefault="002420FD">
      <w:pPr>
        <w:keepNext/>
      </w:pPr>
      <w:r>
        <w:t>During this pregnancy, it bothers you when you are weighed (e.g., at the doctor's office.)</w:t>
      </w:r>
    </w:p>
    <w:p w14:paraId="7F833C04" w14:textId="77777777" w:rsidR="000816D4" w:rsidRDefault="002420FD">
      <w:pPr>
        <w:pStyle w:val="ListParagraph"/>
        <w:keepNext/>
        <w:numPr>
          <w:ilvl w:val="0"/>
          <w:numId w:val="4"/>
        </w:numPr>
      </w:pPr>
      <w:r>
        <w:t xml:space="preserve">Strongly agree  (5) </w:t>
      </w:r>
    </w:p>
    <w:p w14:paraId="68A272D7" w14:textId="77777777" w:rsidR="000816D4" w:rsidRDefault="002420FD">
      <w:pPr>
        <w:pStyle w:val="ListParagraph"/>
        <w:keepNext/>
        <w:numPr>
          <w:ilvl w:val="0"/>
          <w:numId w:val="4"/>
        </w:numPr>
      </w:pPr>
      <w:r>
        <w:t xml:space="preserve">Agree  (4) </w:t>
      </w:r>
    </w:p>
    <w:p w14:paraId="3B1C9904" w14:textId="77777777" w:rsidR="000816D4" w:rsidRDefault="002420FD">
      <w:pPr>
        <w:pStyle w:val="ListParagraph"/>
        <w:keepNext/>
        <w:numPr>
          <w:ilvl w:val="0"/>
          <w:numId w:val="4"/>
        </w:numPr>
      </w:pPr>
      <w:r>
        <w:t xml:space="preserve">Neither agree nor disagree  (3) </w:t>
      </w:r>
    </w:p>
    <w:p w14:paraId="53271268" w14:textId="77777777" w:rsidR="000816D4" w:rsidRDefault="002420FD">
      <w:pPr>
        <w:pStyle w:val="ListParagraph"/>
        <w:keepNext/>
        <w:numPr>
          <w:ilvl w:val="0"/>
          <w:numId w:val="4"/>
        </w:numPr>
      </w:pPr>
      <w:r>
        <w:t xml:space="preserve">Disagree  (2) </w:t>
      </w:r>
    </w:p>
    <w:p w14:paraId="1CFA0576" w14:textId="77777777" w:rsidR="000816D4" w:rsidRDefault="002420FD">
      <w:pPr>
        <w:pStyle w:val="ListParagraph"/>
        <w:keepNext/>
        <w:numPr>
          <w:ilvl w:val="0"/>
          <w:numId w:val="4"/>
        </w:numPr>
      </w:pPr>
      <w:r>
        <w:t xml:space="preserve">Strongly disagree  (1) </w:t>
      </w:r>
    </w:p>
    <w:p w14:paraId="3EB04600" w14:textId="77777777" w:rsidR="000816D4" w:rsidRDefault="000816D4"/>
    <w:p w14:paraId="7C481C7E" w14:textId="77777777" w:rsidR="000816D4" w:rsidRDefault="000816D4"/>
    <w:p w14:paraId="622CEC65" w14:textId="77777777" w:rsidR="00F73BF3" w:rsidRDefault="002420FD">
      <w:pPr>
        <w:keepNext/>
      </w:pPr>
      <w:r>
        <w:t>REFERRAL LIST</w:t>
      </w:r>
      <w:r>
        <w:br/>
        <w:t>Below is a list of Referrals, Helplines, &amp; Support Groups</w:t>
      </w:r>
    </w:p>
    <w:p w14:paraId="71E12C4C" w14:textId="77777777" w:rsidR="00F73BF3" w:rsidRDefault="002420FD">
      <w:pPr>
        <w:keepNext/>
        <w:rPr>
          <w:b/>
        </w:rPr>
      </w:pPr>
      <w:r>
        <w:t>Inclusion on the list does not imply the WVU School of Public Health’s endorsement of these agencies or services. Payment for services rendered at these agencies is the sole responsibility of the patient and not the researchers of the current study.         </w:t>
      </w:r>
      <w:r>
        <w:br/>
      </w:r>
      <w:r>
        <w:rPr>
          <w:b/>
          <w:u w:val="single"/>
        </w:rPr>
        <w:t>Referrals</w:t>
      </w:r>
      <w:r>
        <w:rPr>
          <w:b/>
        </w:rPr>
        <w:t> Academy for Eating Disorders: Find a Professional</w:t>
      </w:r>
    </w:p>
    <w:p w14:paraId="2EE7E8E5" w14:textId="362F2BF2" w:rsidR="00F73BF3" w:rsidRDefault="00F73BF3">
      <w:pPr>
        <w:keepNext/>
        <w:rPr>
          <w:b/>
          <w:u w:val="single"/>
        </w:rPr>
      </w:pPr>
      <w:r>
        <w:fldChar w:fldCharType="begin"/>
      </w:r>
      <w:ins w:id="0" w:author="Claydon, Elizabeth" w:date="2021-09-18T10:32:00Z">
        <w:r>
          <w:instrText xml:space="preserve"> HYPERLINK "</w:instrText>
        </w:r>
      </w:ins>
      <w:r>
        <w:instrText>http://www.aedweb.org/index.php/education/eating-disorder-information-2</w:instrText>
      </w:r>
      <w:ins w:id="1" w:author="Claydon, Elizabeth" w:date="2021-09-18T10:32:00Z">
        <w:r>
          <w:instrText xml:space="preserve">" </w:instrText>
        </w:r>
      </w:ins>
      <w:r>
        <w:fldChar w:fldCharType="separate"/>
      </w:r>
      <w:r w:rsidRPr="00833FC1">
        <w:rPr>
          <w:rStyle w:val="Hyperlink"/>
        </w:rPr>
        <w:t>http://www.aedweb.org/index.php/education/eating-disorder-information-2</w:t>
      </w:r>
      <w:r>
        <w:fldChar w:fldCharType="end"/>
      </w:r>
      <w:r w:rsidR="002420FD">
        <w:rPr>
          <w:b/>
          <w:u w:val="single"/>
        </w:rPr>
        <w:t> </w:t>
      </w:r>
    </w:p>
    <w:p w14:paraId="09D278D3" w14:textId="6A71E841" w:rsidR="00F73BF3" w:rsidRDefault="002420FD">
      <w:pPr>
        <w:keepNext/>
        <w:rPr>
          <w:b/>
          <w:u w:val="single"/>
        </w:rPr>
      </w:pPr>
      <w:r>
        <w:rPr>
          <w:b/>
          <w:u w:val="single"/>
        </w:rPr>
        <w:t>Helplines</w:t>
      </w:r>
    </w:p>
    <w:p w14:paraId="0C39C76D" w14:textId="42BDE3A1" w:rsidR="00F73BF3" w:rsidRDefault="002420FD">
      <w:pPr>
        <w:keepNext/>
        <w:rPr>
          <w:b/>
        </w:rPr>
      </w:pPr>
      <w:r>
        <w:t>National Suicide Prevention Lifeline</w:t>
      </w:r>
      <w:r w:rsidR="00F73BF3">
        <w:t xml:space="preserve"> </w:t>
      </w:r>
      <w:r>
        <w:rPr>
          <w:b/>
        </w:rPr>
        <w:t>1-800-273-TALK </w:t>
      </w:r>
      <w:r>
        <w:t>or </w:t>
      </w:r>
      <w:r>
        <w:rPr>
          <w:b/>
        </w:rPr>
        <w:t>1-800-SUICIDE (784-2433) </w:t>
      </w:r>
    </w:p>
    <w:p w14:paraId="5529EC5F" w14:textId="09AEA698" w:rsidR="00F73BF3" w:rsidRDefault="002420FD">
      <w:pPr>
        <w:keepNext/>
        <w:rPr>
          <w:b/>
        </w:rPr>
      </w:pPr>
      <w:r>
        <w:rPr>
          <w:b/>
        </w:rPr>
        <w:t>National Eating Disorder Association (NEDA) free, confidential Helpline</w:t>
      </w:r>
    </w:p>
    <w:p w14:paraId="7C7F827D" w14:textId="77777777" w:rsidR="00F73BF3" w:rsidRDefault="002420FD">
      <w:pPr>
        <w:keepNext/>
        <w:rPr>
          <w:b/>
        </w:rPr>
      </w:pPr>
      <w:r>
        <w:t>Monday – Thursday 9am-9pm, Friday 9am-5pm</w:t>
      </w:r>
      <w:r>
        <w:rPr>
          <w:b/>
        </w:rPr>
        <w:t>1-800-931-2237 </w:t>
      </w:r>
    </w:p>
    <w:p w14:paraId="757A110B" w14:textId="1FA44889" w:rsidR="000816D4" w:rsidRDefault="002420FD">
      <w:pPr>
        <w:keepNext/>
      </w:pPr>
      <w:r>
        <w:t>Substance Abuse and Mental Health Services Administration (SAMHSA) Helpline</w:t>
      </w:r>
      <w:r>
        <w:rPr>
          <w:b/>
        </w:rPr>
        <w:t>1-800-662-HELP (4357) </w:t>
      </w:r>
      <w:r>
        <w:t>  </w:t>
      </w:r>
    </w:p>
    <w:p w14:paraId="66ECDC30" w14:textId="77777777" w:rsidR="000816D4" w:rsidRDefault="000816D4"/>
    <w:p w14:paraId="4EE235D1" w14:textId="77777777" w:rsidR="000816D4" w:rsidRDefault="000816D4"/>
    <w:sectPr w:rsidR="000816D4">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4BE5A" w14:textId="77777777" w:rsidR="00AF69A3" w:rsidRDefault="00AF69A3">
      <w:pPr>
        <w:spacing w:line="240" w:lineRule="auto"/>
      </w:pPr>
      <w:r>
        <w:separator/>
      </w:r>
    </w:p>
  </w:endnote>
  <w:endnote w:type="continuationSeparator" w:id="0">
    <w:p w14:paraId="54006D46" w14:textId="77777777" w:rsidR="00AF69A3" w:rsidRDefault="00AF69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D2D3D5" w14:textId="77777777" w:rsidR="00EB001B" w:rsidRDefault="002420F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D154EB2" w14:textId="77777777" w:rsidR="00EB001B" w:rsidRDefault="00AF69A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4E3EC" w14:textId="77777777" w:rsidR="00EB001B" w:rsidRDefault="002420F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2D8A8CE" w14:textId="77777777" w:rsidR="00EB001B" w:rsidRDefault="00AF69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C5C7F" w14:textId="77777777" w:rsidR="00AF69A3" w:rsidRDefault="00AF69A3">
      <w:pPr>
        <w:spacing w:line="240" w:lineRule="auto"/>
      </w:pPr>
      <w:r>
        <w:separator/>
      </w:r>
    </w:p>
  </w:footnote>
  <w:footnote w:type="continuationSeparator" w:id="0">
    <w:p w14:paraId="4C484F00" w14:textId="77777777" w:rsidR="00AF69A3" w:rsidRDefault="00AF69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B5B19" w14:textId="77777777" w:rsidR="006A297F" w:rsidRDefault="002420F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ydon, Elizabeth">
    <w15:presenceInfo w15:providerId="AD" w15:userId="S::eac0006@hsc.wvu.edu::856e7021-117c-4c45-acbf-05b5020476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16D4"/>
    <w:rsid w:val="001842C2"/>
    <w:rsid w:val="002420FD"/>
    <w:rsid w:val="004E1750"/>
    <w:rsid w:val="00653D8D"/>
    <w:rsid w:val="006A297F"/>
    <w:rsid w:val="00A1308C"/>
    <w:rsid w:val="00AF69A3"/>
    <w:rsid w:val="00B70267"/>
    <w:rsid w:val="00F22B15"/>
    <w:rsid w:val="00F73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7324C"/>
  <w15:docId w15:val="{C128A570-207D-714D-ABCD-F5F250772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F73BF3"/>
    <w:rPr>
      <w:color w:val="0000FF" w:themeColor="hyperlink"/>
      <w:u w:val="single"/>
    </w:rPr>
  </w:style>
  <w:style w:type="character" w:styleId="UnresolvedMention">
    <w:name w:val="Unresolved Mention"/>
    <w:basedOn w:val="DefaultParagraphFont"/>
    <w:uiPriority w:val="99"/>
    <w:semiHidden/>
    <w:unhideWhenUsed/>
    <w:rsid w:val="00F73B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1772</Words>
  <Characters>10104</Characters>
  <Application>Microsoft Office Word</Application>
  <DocSecurity>0</DocSecurity>
  <Lines>84</Lines>
  <Paragraphs>23</Paragraphs>
  <ScaleCrop>false</ScaleCrop>
  <Company>Qualtrics</Company>
  <LinksUpToDate>false</LinksUpToDate>
  <CharactersWithSpaces>1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ting Behaviors &amp; Attitudes During Pregnancy Survey</dc:title>
  <dc:subject/>
  <dc:creator>Qualtrics</dc:creator>
  <cp:keywords/>
  <dc:description/>
  <cp:lastModifiedBy>Claydon, Elizabeth</cp:lastModifiedBy>
  <cp:revision>2</cp:revision>
  <dcterms:created xsi:type="dcterms:W3CDTF">2021-10-16T13:37:00Z</dcterms:created>
  <dcterms:modified xsi:type="dcterms:W3CDTF">2021-10-16T13:37:00Z</dcterms:modified>
</cp:coreProperties>
</file>